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27EB9" w14:textId="4C80A46E" w:rsidR="005E555C" w:rsidRPr="00F12D53" w:rsidRDefault="005E555C" w:rsidP="005E555C">
      <w:pPr>
        <w:rPr>
          <w:rFonts w:ascii="Times New Roman" w:hAnsi="Times New Roman" w:cs="Times New Roman"/>
          <w:szCs w:val="21"/>
        </w:rPr>
      </w:pPr>
      <w:r w:rsidRPr="00F12D53">
        <w:rPr>
          <w:rFonts w:ascii="Times New Roman" w:hAnsi="Times New Roman" w:cs="Times New Roman"/>
          <w:szCs w:val="21"/>
        </w:rPr>
        <w:t>S</w:t>
      </w:r>
      <w:r w:rsidRPr="00F12D53">
        <w:rPr>
          <w:rFonts w:ascii="Times New Roman" w:hAnsi="Times New Roman" w:cs="Times New Roman" w:hint="eastAsia"/>
          <w:szCs w:val="21"/>
        </w:rPr>
        <w:t>upp</w:t>
      </w:r>
      <w:r w:rsidRPr="00F12D53">
        <w:rPr>
          <w:rFonts w:ascii="Times New Roman" w:hAnsi="Times New Roman" w:cs="Times New Roman"/>
          <w:szCs w:val="21"/>
        </w:rPr>
        <w:t xml:space="preserve">lement Table 1 List of </w:t>
      </w:r>
      <w:r w:rsidRPr="00F12D53">
        <w:rPr>
          <w:rFonts w:ascii="Times New Roman" w:hAnsi="Times New Roman" w:cs="Times New Roman" w:hint="eastAsia"/>
          <w:szCs w:val="21"/>
        </w:rPr>
        <w:t>ge</w:t>
      </w:r>
      <w:r w:rsidRPr="00F12D53">
        <w:rPr>
          <w:rFonts w:ascii="Times New Roman" w:hAnsi="Times New Roman" w:cs="Times New Roman"/>
          <w:szCs w:val="21"/>
        </w:rPr>
        <w:t>netic skeletal disease recruited in the analysi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3827"/>
        <w:gridCol w:w="3544"/>
        <w:gridCol w:w="2977"/>
      </w:tblGrid>
      <w:tr w:rsidR="00F12D53" w:rsidRPr="00F12D53" w14:paraId="2533FE21" w14:textId="77777777" w:rsidTr="007156ED">
        <w:tc>
          <w:tcPr>
            <w:tcW w:w="3539" w:type="dxa"/>
            <w:tcBorders>
              <w:top w:val="single" w:sz="12" w:space="0" w:color="auto"/>
              <w:bottom w:val="single" w:sz="4" w:space="0" w:color="auto"/>
            </w:tcBorders>
          </w:tcPr>
          <w:p w14:paraId="3EA458F9" w14:textId="77777777" w:rsidR="005E555C" w:rsidRPr="00F12D53" w:rsidRDefault="005E555C" w:rsidP="007156ED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Name of disorder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4" w:space="0" w:color="auto"/>
            </w:tcBorders>
          </w:tcPr>
          <w:p w14:paraId="41F61329" w14:textId="77777777" w:rsidR="005E555C" w:rsidRPr="00F12D53" w:rsidRDefault="005E555C" w:rsidP="007156ED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OMIM number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</w:tcPr>
          <w:p w14:paraId="1849E968" w14:textId="77777777" w:rsidR="005E555C" w:rsidRPr="00F12D53" w:rsidRDefault="005E555C" w:rsidP="007156ED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ORPHANET number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14:paraId="668C08A1" w14:textId="77777777" w:rsidR="005E555C" w:rsidRPr="00F12D53" w:rsidRDefault="005E555C" w:rsidP="007156ED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ICD_10 codes</w:t>
            </w:r>
          </w:p>
        </w:tc>
      </w:tr>
      <w:tr w:rsidR="00F12D53" w:rsidRPr="00F12D53" w14:paraId="7DE5230E" w14:textId="77777777" w:rsidTr="007156ED">
        <w:tc>
          <w:tcPr>
            <w:tcW w:w="3539" w:type="dxa"/>
            <w:tcBorders>
              <w:top w:val="single" w:sz="4" w:space="0" w:color="auto"/>
            </w:tcBorders>
          </w:tcPr>
          <w:p w14:paraId="56A8F235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F12D53">
              <w:rPr>
                <w:rFonts w:ascii="Times New Roman" w:eastAsia="等线" w:hAnsi="Times New Roman" w:cs="Times New Roman"/>
                <w:szCs w:val="21"/>
              </w:rPr>
              <w:t>Achondrogenesis</w:t>
            </w:r>
            <w:proofErr w:type="spellEnd"/>
            <w:r w:rsidRPr="00F12D53">
              <w:rPr>
                <w:rFonts w:ascii="Times New Roman" w:eastAsia="等线" w:hAnsi="Times New Roman" w:cs="Times New Roman"/>
                <w:szCs w:val="21"/>
              </w:rPr>
              <w:t xml:space="preserve"> (type 1A, 1B, 2)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2A60BA44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200600,200610, 600972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BD68277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93296, 93298, 93299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F57FF2C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Q770</w:t>
            </w:r>
          </w:p>
        </w:tc>
      </w:tr>
      <w:tr w:rsidR="00F12D53" w:rsidRPr="00F12D53" w14:paraId="1C0AD892" w14:textId="77777777" w:rsidTr="007156ED">
        <w:tc>
          <w:tcPr>
            <w:tcW w:w="3539" w:type="dxa"/>
            <w:shd w:val="clear" w:color="auto" w:fill="F2F2F2" w:themeFill="background1" w:themeFillShade="F2"/>
          </w:tcPr>
          <w:p w14:paraId="5A7EDBC0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F12D53">
              <w:rPr>
                <w:rFonts w:ascii="Times New Roman" w:eastAsia="等线" w:hAnsi="Times New Roman" w:cs="Times New Roman"/>
                <w:szCs w:val="21"/>
              </w:rPr>
              <w:t>Achondroplasia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4FC144C4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100800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4478023F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4AFB0C12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Q774</w:t>
            </w:r>
          </w:p>
        </w:tc>
      </w:tr>
      <w:tr w:rsidR="00F12D53" w:rsidRPr="00F12D53" w14:paraId="3CC12D8C" w14:textId="77777777" w:rsidTr="007156ED">
        <w:tc>
          <w:tcPr>
            <w:tcW w:w="3539" w:type="dxa"/>
          </w:tcPr>
          <w:p w14:paraId="67231E32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F12D53">
              <w:rPr>
                <w:rFonts w:ascii="Times New Roman" w:eastAsia="等线" w:hAnsi="Times New Roman" w:cs="Times New Roman"/>
                <w:szCs w:val="21"/>
              </w:rPr>
              <w:t>Thanatophoric dysplasia (type 1, 2)</w:t>
            </w:r>
          </w:p>
        </w:tc>
        <w:tc>
          <w:tcPr>
            <w:tcW w:w="3827" w:type="dxa"/>
          </w:tcPr>
          <w:p w14:paraId="494A571B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187600,187601</w:t>
            </w:r>
          </w:p>
        </w:tc>
        <w:tc>
          <w:tcPr>
            <w:tcW w:w="3544" w:type="dxa"/>
          </w:tcPr>
          <w:p w14:paraId="43FC72B6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18060,93274</w:t>
            </w:r>
          </w:p>
        </w:tc>
        <w:tc>
          <w:tcPr>
            <w:tcW w:w="2977" w:type="dxa"/>
          </w:tcPr>
          <w:p w14:paraId="46C98A08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Q771</w:t>
            </w:r>
          </w:p>
        </w:tc>
      </w:tr>
      <w:tr w:rsidR="00F12D53" w:rsidRPr="00F12D53" w14:paraId="38F65154" w14:textId="77777777" w:rsidTr="007156ED">
        <w:tc>
          <w:tcPr>
            <w:tcW w:w="3539" w:type="dxa"/>
            <w:shd w:val="clear" w:color="auto" w:fill="F2F2F2" w:themeFill="background1" w:themeFillShade="F2"/>
          </w:tcPr>
          <w:p w14:paraId="59FD2920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Spondyloepiphyseal dysplasia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601FA596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183900, 616583, 604864, 184250, 184253, 184255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39205A16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94068, 93346, 93316, 93315, 85198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292CDBBB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Q777</w:t>
            </w:r>
          </w:p>
        </w:tc>
      </w:tr>
      <w:tr w:rsidR="00F12D53" w:rsidRPr="00F12D53" w14:paraId="7E713439" w14:textId="77777777" w:rsidTr="007156ED">
        <w:tc>
          <w:tcPr>
            <w:tcW w:w="3539" w:type="dxa"/>
          </w:tcPr>
          <w:p w14:paraId="5C9AC66D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F12D53">
              <w:rPr>
                <w:rFonts w:ascii="Times New Roman" w:eastAsia="等线" w:hAnsi="Times New Roman" w:cs="Times New Roman"/>
                <w:szCs w:val="21"/>
              </w:rPr>
              <w:t>Diastrophic dysplasia</w:t>
            </w:r>
          </w:p>
        </w:tc>
        <w:tc>
          <w:tcPr>
            <w:tcW w:w="3827" w:type="dxa"/>
          </w:tcPr>
          <w:p w14:paraId="38BB254E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222600</w:t>
            </w:r>
          </w:p>
        </w:tc>
        <w:tc>
          <w:tcPr>
            <w:tcW w:w="3544" w:type="dxa"/>
          </w:tcPr>
          <w:p w14:paraId="7E92F5C7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628</w:t>
            </w:r>
          </w:p>
        </w:tc>
        <w:tc>
          <w:tcPr>
            <w:tcW w:w="2977" w:type="dxa"/>
          </w:tcPr>
          <w:p w14:paraId="66EBC854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Q775</w:t>
            </w:r>
          </w:p>
        </w:tc>
      </w:tr>
      <w:tr w:rsidR="00F12D53" w:rsidRPr="00F12D53" w14:paraId="5DFE2EDA" w14:textId="77777777" w:rsidTr="007156ED">
        <w:tc>
          <w:tcPr>
            <w:tcW w:w="3539" w:type="dxa"/>
            <w:shd w:val="clear" w:color="auto" w:fill="F2F2F2" w:themeFill="background1" w:themeFillShade="F2"/>
          </w:tcPr>
          <w:p w14:paraId="57ED7C9F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Ehlers-Danlos syndrome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4CD2BACD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601776, 615539, 612350, 225400, 614557, 130070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4B55188C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2953, 157965, 1900, 300179, 75497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1A9B970B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Q796, Q7960, Q7961, Q7962, Q7963, Q7969</w:t>
            </w:r>
          </w:p>
        </w:tc>
      </w:tr>
      <w:tr w:rsidR="00F12D53" w:rsidRPr="00F12D53" w14:paraId="1A109ED3" w14:textId="77777777" w:rsidTr="007156ED">
        <w:tc>
          <w:tcPr>
            <w:tcW w:w="3539" w:type="dxa"/>
          </w:tcPr>
          <w:p w14:paraId="7B584153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F12D53">
              <w:rPr>
                <w:rFonts w:ascii="Times New Roman" w:eastAsia="等线" w:hAnsi="Times New Roman" w:cs="Times New Roman"/>
                <w:szCs w:val="21"/>
              </w:rPr>
              <w:t>Myotonic chondrodystrophy</w:t>
            </w:r>
          </w:p>
        </w:tc>
        <w:tc>
          <w:tcPr>
            <w:tcW w:w="3827" w:type="dxa"/>
          </w:tcPr>
          <w:p w14:paraId="03CF0F15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255800</w:t>
            </w:r>
          </w:p>
        </w:tc>
        <w:tc>
          <w:tcPr>
            <w:tcW w:w="3544" w:type="dxa"/>
          </w:tcPr>
          <w:p w14:paraId="39824AE8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800</w:t>
            </w:r>
          </w:p>
        </w:tc>
        <w:tc>
          <w:tcPr>
            <w:tcW w:w="2977" w:type="dxa"/>
          </w:tcPr>
          <w:p w14:paraId="56807B8C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G7113</w:t>
            </w:r>
          </w:p>
        </w:tc>
      </w:tr>
      <w:tr w:rsidR="00F12D53" w:rsidRPr="00F12D53" w14:paraId="76A1F1D9" w14:textId="77777777" w:rsidTr="007156ED">
        <w:tc>
          <w:tcPr>
            <w:tcW w:w="3539" w:type="dxa"/>
            <w:shd w:val="clear" w:color="auto" w:fill="F2F2F2" w:themeFill="background1" w:themeFillShade="F2"/>
          </w:tcPr>
          <w:p w14:paraId="0AA9CCE3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F12D53">
              <w:rPr>
                <w:rFonts w:ascii="Times New Roman" w:eastAsia="等线" w:hAnsi="Times New Roman" w:cs="Times New Roman"/>
                <w:szCs w:val="21"/>
              </w:rPr>
              <w:t>Chondroectodermal dysplasia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2F25D7D7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225500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59D60F7F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289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041D646A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Q776</w:t>
            </w:r>
          </w:p>
        </w:tc>
      </w:tr>
      <w:tr w:rsidR="00F12D53" w:rsidRPr="00F12D53" w14:paraId="539C64AE" w14:textId="77777777" w:rsidTr="007156ED">
        <w:tc>
          <w:tcPr>
            <w:tcW w:w="3539" w:type="dxa"/>
          </w:tcPr>
          <w:p w14:paraId="3DC80CA4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F12D53">
              <w:rPr>
                <w:rFonts w:ascii="Times New Roman" w:eastAsia="等线" w:hAnsi="Times New Roman" w:cs="Times New Roman"/>
                <w:szCs w:val="21"/>
              </w:rPr>
              <w:t>Metaphyseal dysplasia</w:t>
            </w:r>
          </w:p>
        </w:tc>
        <w:tc>
          <w:tcPr>
            <w:tcW w:w="3827" w:type="dxa"/>
          </w:tcPr>
          <w:p w14:paraId="3E99BE54" w14:textId="7F87A0C9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 xml:space="preserve">156500, </w:t>
            </w:r>
            <w:r w:rsidR="00F164AD" w:rsidRPr="00063CCE">
              <w:rPr>
                <w:rFonts w:ascii="Times New Roman" w:hAnsi="Times New Roman" w:cs="Times New Roman"/>
                <w:szCs w:val="21"/>
              </w:rPr>
              <w:t>250250</w:t>
            </w:r>
            <w:r w:rsidR="00F164AD" w:rsidRPr="00F12D53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F164AD" w:rsidRPr="00F12D5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D53">
              <w:rPr>
                <w:rFonts w:ascii="Times New Roman" w:hAnsi="Times New Roman" w:cs="Times New Roman"/>
                <w:szCs w:val="21"/>
              </w:rPr>
              <w:t xml:space="preserve">617396, 156400, </w:t>
            </w:r>
            <w:r w:rsidR="00F164AD" w:rsidRPr="00F12D53">
              <w:rPr>
                <w:rFonts w:ascii="Times New Roman" w:hAnsi="Times New Roman" w:cs="Times New Roman"/>
                <w:szCs w:val="21"/>
              </w:rPr>
              <w:t xml:space="preserve">600002, </w:t>
            </w:r>
            <w:r w:rsidRPr="00F12D53">
              <w:rPr>
                <w:rFonts w:ascii="Times New Roman" w:hAnsi="Times New Roman" w:cs="Times New Roman"/>
                <w:szCs w:val="21"/>
              </w:rPr>
              <w:t>260400, 617941, 602111, 613073, 250400, 156510, 605946</w:t>
            </w:r>
          </w:p>
        </w:tc>
        <w:tc>
          <w:tcPr>
            <w:tcW w:w="3544" w:type="dxa"/>
          </w:tcPr>
          <w:p w14:paraId="2B2772AF" w14:textId="7294228F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 xml:space="preserve">174, </w:t>
            </w:r>
            <w:r w:rsidR="00F164AD" w:rsidRPr="00F12D53">
              <w:rPr>
                <w:rFonts w:ascii="Times New Roman" w:hAnsi="Times New Roman" w:cs="Times New Roman"/>
                <w:szCs w:val="21"/>
              </w:rPr>
              <w:t xml:space="preserve">175, </w:t>
            </w:r>
            <w:r w:rsidRPr="00F12D53">
              <w:rPr>
                <w:rFonts w:ascii="Times New Roman" w:hAnsi="Times New Roman" w:cs="Times New Roman"/>
                <w:szCs w:val="21"/>
              </w:rPr>
              <w:t xml:space="preserve">93347, 33067, </w:t>
            </w:r>
            <w:r w:rsidR="00F164AD" w:rsidRPr="00F12D53">
              <w:rPr>
                <w:rFonts w:ascii="Times New Roman" w:hAnsi="Times New Roman" w:cs="Times New Roman"/>
                <w:szCs w:val="21"/>
              </w:rPr>
              <w:t xml:space="preserve">79106, </w:t>
            </w:r>
            <w:r w:rsidRPr="00F12D53">
              <w:rPr>
                <w:rFonts w:ascii="Times New Roman" w:hAnsi="Times New Roman" w:cs="Times New Roman"/>
                <w:szCs w:val="21"/>
              </w:rPr>
              <w:t>811, 1040, 2501, 2504, 85188</w:t>
            </w:r>
          </w:p>
        </w:tc>
        <w:tc>
          <w:tcPr>
            <w:tcW w:w="2977" w:type="dxa"/>
          </w:tcPr>
          <w:p w14:paraId="23677912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Q785</w:t>
            </w:r>
          </w:p>
        </w:tc>
      </w:tr>
      <w:tr w:rsidR="00F12D53" w:rsidRPr="00F12D53" w14:paraId="7435BE95" w14:textId="77777777" w:rsidTr="007156ED">
        <w:tc>
          <w:tcPr>
            <w:tcW w:w="3539" w:type="dxa"/>
            <w:shd w:val="clear" w:color="auto" w:fill="F2F2F2" w:themeFill="background1" w:themeFillShade="F2"/>
          </w:tcPr>
          <w:p w14:paraId="31CF4971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F12D53">
              <w:rPr>
                <w:rFonts w:ascii="Times New Roman" w:eastAsia="等线" w:hAnsi="Times New Roman" w:cs="Times New Roman"/>
                <w:szCs w:val="21"/>
              </w:rPr>
              <w:t>congenital malformation syndromes predominantly associated with short stature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784152E8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617662, 614800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7D168CD5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527450, 391677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6525BFA3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Q871, Q8719</w:t>
            </w:r>
          </w:p>
        </w:tc>
      </w:tr>
      <w:tr w:rsidR="00F12D53" w:rsidRPr="00F12D53" w14:paraId="7CE44854" w14:textId="77777777" w:rsidTr="007156ED">
        <w:tc>
          <w:tcPr>
            <w:tcW w:w="3539" w:type="dxa"/>
          </w:tcPr>
          <w:p w14:paraId="4CDD4952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F12D53">
              <w:rPr>
                <w:rFonts w:ascii="Times New Roman" w:eastAsia="等线" w:hAnsi="Times New Roman" w:cs="Times New Roman"/>
                <w:szCs w:val="21"/>
              </w:rPr>
              <w:t>Chondrodysplasia punctata</w:t>
            </w:r>
          </w:p>
        </w:tc>
        <w:tc>
          <w:tcPr>
            <w:tcW w:w="3827" w:type="dxa"/>
          </w:tcPr>
          <w:p w14:paraId="6052BDE8" w14:textId="237CA18C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302960, 302950, 118651</w:t>
            </w:r>
            <w:r w:rsidR="0096412C" w:rsidRPr="00F12D53">
              <w:rPr>
                <w:rFonts w:ascii="Times New Roman" w:hAnsi="Times New Roman" w:cs="Times New Roman"/>
                <w:szCs w:val="21"/>
              </w:rPr>
              <w:t>, 215100, 222765, 600121, 616154, 616716</w:t>
            </w:r>
          </w:p>
        </w:tc>
        <w:tc>
          <w:tcPr>
            <w:tcW w:w="3544" w:type="dxa"/>
          </w:tcPr>
          <w:p w14:paraId="614C556E" w14:textId="14C2B508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35173, 79345, 79346</w:t>
            </w:r>
            <w:r w:rsidR="0096412C" w:rsidRPr="00F12D53">
              <w:rPr>
                <w:rFonts w:ascii="Times New Roman" w:hAnsi="Times New Roman" w:cs="Times New Roman"/>
                <w:szCs w:val="21"/>
              </w:rPr>
              <w:t>, 177</w:t>
            </w:r>
          </w:p>
        </w:tc>
        <w:tc>
          <w:tcPr>
            <w:tcW w:w="2977" w:type="dxa"/>
          </w:tcPr>
          <w:p w14:paraId="4876493B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F12D53">
              <w:rPr>
                <w:rFonts w:ascii="Times New Roman" w:eastAsia="等线" w:hAnsi="Times New Roman" w:cs="Times New Roman"/>
                <w:szCs w:val="21"/>
              </w:rPr>
              <w:t>Q773</w:t>
            </w:r>
          </w:p>
        </w:tc>
      </w:tr>
      <w:tr w:rsidR="00F12D53" w:rsidRPr="00F12D53" w14:paraId="69A2E876" w14:textId="77777777" w:rsidTr="007156ED">
        <w:tc>
          <w:tcPr>
            <w:tcW w:w="3539" w:type="dxa"/>
            <w:shd w:val="clear" w:color="auto" w:fill="F2F2F2" w:themeFill="background1" w:themeFillShade="F2"/>
          </w:tcPr>
          <w:p w14:paraId="5CB7ADEF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F12D53">
              <w:rPr>
                <w:rFonts w:ascii="Times New Roman" w:eastAsia="等线" w:hAnsi="Times New Roman" w:cs="Times New Roman"/>
                <w:szCs w:val="21"/>
              </w:rPr>
              <w:t>Rhizomelic</w:t>
            </w:r>
            <w:proofErr w:type="spellEnd"/>
            <w:r w:rsidRPr="00F12D53">
              <w:rPr>
                <w:rFonts w:ascii="Times New Roman" w:eastAsia="等线" w:hAnsi="Times New Roman" w:cs="Times New Roman"/>
                <w:szCs w:val="21"/>
              </w:rPr>
              <w:t xml:space="preserve"> chondrodysplasia punctata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0D988790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215100, 222765, 600121, 616154, 616716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2F955BB5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0FEBF1AB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E71540</w:t>
            </w:r>
          </w:p>
        </w:tc>
      </w:tr>
      <w:tr w:rsidR="00F12D53" w:rsidRPr="00F12D53" w14:paraId="7905AFD3" w14:textId="77777777" w:rsidTr="007156ED">
        <w:tc>
          <w:tcPr>
            <w:tcW w:w="3539" w:type="dxa"/>
          </w:tcPr>
          <w:p w14:paraId="29BCF1AD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F12D53">
              <w:rPr>
                <w:rFonts w:ascii="Times New Roman" w:eastAsia="等线" w:hAnsi="Times New Roman" w:cs="Times New Roman"/>
                <w:szCs w:val="21"/>
              </w:rPr>
              <w:t>Osteopetrosis</w:t>
            </w:r>
          </w:p>
        </w:tc>
        <w:tc>
          <w:tcPr>
            <w:tcW w:w="3827" w:type="dxa"/>
          </w:tcPr>
          <w:p w14:paraId="50904886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259700, 611490, 615085, 259720, 612301, 259710, 611497, 259710, 259730, 166600, 300301, 612840</w:t>
            </w:r>
          </w:p>
        </w:tc>
        <w:tc>
          <w:tcPr>
            <w:tcW w:w="3544" w:type="dxa"/>
          </w:tcPr>
          <w:p w14:paraId="4A3B0BE1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667, 85179, 178389, 210110, 2785, 53, 69088, 99844</w:t>
            </w:r>
          </w:p>
        </w:tc>
        <w:tc>
          <w:tcPr>
            <w:tcW w:w="2977" w:type="dxa"/>
          </w:tcPr>
          <w:p w14:paraId="5643905A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Q782</w:t>
            </w:r>
          </w:p>
        </w:tc>
      </w:tr>
      <w:tr w:rsidR="00F12D53" w:rsidRPr="00F12D53" w14:paraId="2022C6A5" w14:textId="77777777" w:rsidTr="007156ED">
        <w:tc>
          <w:tcPr>
            <w:tcW w:w="3539" w:type="dxa"/>
            <w:shd w:val="clear" w:color="auto" w:fill="F2F2F2" w:themeFill="background1" w:themeFillShade="F2"/>
          </w:tcPr>
          <w:p w14:paraId="6A371767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F12D53">
              <w:rPr>
                <w:rFonts w:ascii="Times New Roman" w:eastAsia="等线" w:hAnsi="Times New Roman" w:cs="Times New Roman"/>
                <w:szCs w:val="21"/>
              </w:rPr>
              <w:t>Progressive diaphyseal dysplasia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5E89BE08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131300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654C1D29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1328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34078915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Q783</w:t>
            </w:r>
          </w:p>
        </w:tc>
      </w:tr>
      <w:tr w:rsidR="00F12D53" w:rsidRPr="00F12D53" w14:paraId="3786602B" w14:textId="77777777" w:rsidTr="007156ED">
        <w:tc>
          <w:tcPr>
            <w:tcW w:w="3539" w:type="dxa"/>
          </w:tcPr>
          <w:p w14:paraId="712B5D83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F12D53">
              <w:rPr>
                <w:rFonts w:ascii="Times New Roman" w:eastAsia="等线" w:hAnsi="Times New Roman" w:cs="Times New Roman"/>
                <w:szCs w:val="21"/>
              </w:rPr>
              <w:lastRenderedPageBreak/>
              <w:t>Osteogenesis imperfecta</w:t>
            </w:r>
          </w:p>
        </w:tc>
        <w:tc>
          <w:tcPr>
            <w:tcW w:w="3827" w:type="dxa"/>
          </w:tcPr>
          <w:p w14:paraId="27AF65EC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166200, 166210, 610854, 610915, 259440, 259420, 610967, 613982, 610682, 613848, 610968, 615066, 112264, 615220, 616229, 616507, 617952, 166220, 613849,</w:t>
            </w:r>
          </w:p>
        </w:tc>
        <w:tc>
          <w:tcPr>
            <w:tcW w:w="3544" w:type="dxa"/>
          </w:tcPr>
          <w:p w14:paraId="0EE5E7FA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216796, 216804, 216812, 216820, 216828</w:t>
            </w:r>
          </w:p>
        </w:tc>
        <w:tc>
          <w:tcPr>
            <w:tcW w:w="2977" w:type="dxa"/>
          </w:tcPr>
          <w:p w14:paraId="2501221C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Q780</w:t>
            </w:r>
          </w:p>
        </w:tc>
      </w:tr>
      <w:tr w:rsidR="00F12D53" w:rsidRPr="00F12D53" w14:paraId="01943715" w14:textId="77777777" w:rsidTr="007156ED">
        <w:tc>
          <w:tcPr>
            <w:tcW w:w="3539" w:type="dxa"/>
            <w:shd w:val="clear" w:color="auto" w:fill="F2F2F2" w:themeFill="background1" w:themeFillShade="F2"/>
          </w:tcPr>
          <w:p w14:paraId="39241CDA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F12D53">
              <w:rPr>
                <w:rFonts w:ascii="Times New Roman" w:eastAsia="等线" w:hAnsi="Times New Roman" w:cs="Times New Roman"/>
                <w:szCs w:val="21"/>
              </w:rPr>
              <w:t>Hypophosphatemic</w:t>
            </w:r>
            <w:proofErr w:type="spellEnd"/>
            <w:r w:rsidRPr="00F12D53">
              <w:rPr>
                <w:rFonts w:ascii="Times New Roman" w:eastAsia="等线" w:hAnsi="Times New Roman" w:cs="Times New Roman"/>
                <w:szCs w:val="21"/>
              </w:rPr>
              <w:t xml:space="preserve"> rickets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397398C2" w14:textId="1F3F2B5B" w:rsidR="005E555C" w:rsidRPr="00F12D53" w:rsidRDefault="007030C6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 xml:space="preserve">241500, 146300, </w:t>
            </w:r>
            <w:r w:rsidR="005E555C" w:rsidRPr="00F12D53">
              <w:rPr>
                <w:rFonts w:ascii="Times New Roman" w:hAnsi="Times New Roman" w:cs="Times New Roman"/>
                <w:szCs w:val="21"/>
              </w:rPr>
              <w:t>307800, 193100, 241520, 613312, 300554, 241530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22B821D8" w14:textId="4AF2D633" w:rsidR="005E555C" w:rsidRPr="00F12D53" w:rsidRDefault="007030C6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 xml:space="preserve">436, 247676, </w:t>
            </w:r>
            <w:r w:rsidR="005E555C" w:rsidRPr="00F12D53">
              <w:rPr>
                <w:rFonts w:ascii="Times New Roman" w:hAnsi="Times New Roman" w:cs="Times New Roman"/>
                <w:szCs w:val="21"/>
              </w:rPr>
              <w:t>89936, 89937, 289176, 1652, 157215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0CF72D5E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E8331</w:t>
            </w:r>
          </w:p>
        </w:tc>
      </w:tr>
      <w:tr w:rsidR="00F12D53" w:rsidRPr="00F12D53" w14:paraId="19F7AA9D" w14:textId="77777777" w:rsidTr="007156ED">
        <w:tc>
          <w:tcPr>
            <w:tcW w:w="3539" w:type="dxa"/>
          </w:tcPr>
          <w:p w14:paraId="2E11E27E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F12D53">
              <w:rPr>
                <w:rFonts w:ascii="Times New Roman" w:eastAsia="等线" w:hAnsi="Times New Roman" w:cs="Times New Roman"/>
                <w:szCs w:val="21"/>
              </w:rPr>
              <w:t>Vitamin D-dependent rickets</w:t>
            </w:r>
          </w:p>
        </w:tc>
        <w:tc>
          <w:tcPr>
            <w:tcW w:w="3827" w:type="dxa"/>
          </w:tcPr>
          <w:p w14:paraId="7F2AC8A6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264700, 600081, 277440, 600785</w:t>
            </w:r>
          </w:p>
        </w:tc>
        <w:tc>
          <w:tcPr>
            <w:tcW w:w="3544" w:type="dxa"/>
          </w:tcPr>
          <w:p w14:paraId="27607B95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289157, 93160</w:t>
            </w:r>
          </w:p>
        </w:tc>
        <w:tc>
          <w:tcPr>
            <w:tcW w:w="2977" w:type="dxa"/>
          </w:tcPr>
          <w:p w14:paraId="3B71DB52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E8332</w:t>
            </w:r>
          </w:p>
        </w:tc>
      </w:tr>
      <w:tr w:rsidR="00F12D53" w:rsidRPr="00F12D53" w14:paraId="568D78F0" w14:textId="77777777" w:rsidTr="007156ED">
        <w:tc>
          <w:tcPr>
            <w:tcW w:w="3539" w:type="dxa"/>
            <w:shd w:val="clear" w:color="auto" w:fill="F2F2F2" w:themeFill="background1" w:themeFillShade="F2"/>
          </w:tcPr>
          <w:p w14:paraId="4D5909FF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F12D53">
              <w:rPr>
                <w:rFonts w:ascii="Times New Roman" w:eastAsia="等线" w:hAnsi="Times New Roman" w:cs="Times New Roman"/>
                <w:szCs w:val="21"/>
              </w:rPr>
              <w:t>Mucopolysaccharidosis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6BE167FB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607014, 607015, 607016, 309900, 252900, 252920, 252930, 252940, 253000, 253010, 253200, 253220, 617303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415EFB0D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579, 580, 79269, 79270, 79271, 79272, 309297, 309310, 583, 584, 505248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73D1E6BB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E761, E76210, E76211, E76219, E7622, E7629, E763</w:t>
            </w:r>
          </w:p>
        </w:tc>
      </w:tr>
      <w:tr w:rsidR="00F12D53" w:rsidRPr="00F12D53" w14:paraId="6100EE5E" w14:textId="77777777" w:rsidTr="007156ED">
        <w:tc>
          <w:tcPr>
            <w:tcW w:w="3539" w:type="dxa"/>
          </w:tcPr>
          <w:p w14:paraId="0C656356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F12D53">
              <w:rPr>
                <w:rFonts w:ascii="Times New Roman" w:eastAsia="等线" w:hAnsi="Times New Roman" w:cs="Times New Roman"/>
                <w:szCs w:val="21"/>
              </w:rPr>
              <w:t>GM1 Gangliosidosis</w:t>
            </w:r>
          </w:p>
        </w:tc>
        <w:tc>
          <w:tcPr>
            <w:tcW w:w="3827" w:type="dxa"/>
          </w:tcPr>
          <w:p w14:paraId="28A08D0C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230500</w:t>
            </w:r>
          </w:p>
        </w:tc>
        <w:tc>
          <w:tcPr>
            <w:tcW w:w="3544" w:type="dxa"/>
          </w:tcPr>
          <w:p w14:paraId="324FBEAE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354</w:t>
            </w:r>
          </w:p>
        </w:tc>
        <w:tc>
          <w:tcPr>
            <w:tcW w:w="2977" w:type="dxa"/>
          </w:tcPr>
          <w:p w14:paraId="3852F154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E7509, E7519</w:t>
            </w:r>
          </w:p>
        </w:tc>
      </w:tr>
      <w:tr w:rsidR="00F12D53" w:rsidRPr="00F12D53" w14:paraId="12917ADB" w14:textId="77777777" w:rsidTr="007156ED">
        <w:tc>
          <w:tcPr>
            <w:tcW w:w="3539" w:type="dxa"/>
            <w:shd w:val="clear" w:color="auto" w:fill="F2F2F2" w:themeFill="background1" w:themeFillShade="F2"/>
          </w:tcPr>
          <w:p w14:paraId="7BC57798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F12D53">
              <w:rPr>
                <w:rFonts w:ascii="Times New Roman" w:eastAsia="等线" w:hAnsi="Times New Roman" w:cs="Times New Roman"/>
                <w:szCs w:val="21"/>
              </w:rPr>
              <w:t>Mucolipidosis</w:t>
            </w:r>
            <w:proofErr w:type="spellEnd"/>
          </w:p>
        </w:tc>
        <w:tc>
          <w:tcPr>
            <w:tcW w:w="3827" w:type="dxa"/>
            <w:shd w:val="clear" w:color="auto" w:fill="F2F2F2" w:themeFill="background1" w:themeFillShade="F2"/>
          </w:tcPr>
          <w:p w14:paraId="6189EE30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252500, 252600, 252605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03839DE7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576, 423461, 423470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6B4D610F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E770</w:t>
            </w:r>
          </w:p>
        </w:tc>
      </w:tr>
      <w:tr w:rsidR="00F12D53" w:rsidRPr="00F12D53" w14:paraId="1FB06502" w14:textId="77777777" w:rsidTr="007156ED">
        <w:tc>
          <w:tcPr>
            <w:tcW w:w="3539" w:type="dxa"/>
          </w:tcPr>
          <w:p w14:paraId="7222E784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F12D53">
              <w:rPr>
                <w:rFonts w:ascii="Times New Roman" w:eastAsia="等线" w:hAnsi="Times New Roman" w:cs="Times New Roman"/>
                <w:szCs w:val="21"/>
              </w:rPr>
              <w:t>Polyostotic fibrous dysplasia</w:t>
            </w:r>
          </w:p>
        </w:tc>
        <w:tc>
          <w:tcPr>
            <w:tcW w:w="3827" w:type="dxa"/>
          </w:tcPr>
          <w:p w14:paraId="4018A97D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174800</w:t>
            </w:r>
          </w:p>
        </w:tc>
        <w:tc>
          <w:tcPr>
            <w:tcW w:w="3544" w:type="dxa"/>
          </w:tcPr>
          <w:p w14:paraId="0D2B080A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562</w:t>
            </w:r>
          </w:p>
        </w:tc>
        <w:tc>
          <w:tcPr>
            <w:tcW w:w="2977" w:type="dxa"/>
          </w:tcPr>
          <w:p w14:paraId="46E02320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Q781</w:t>
            </w:r>
          </w:p>
        </w:tc>
      </w:tr>
      <w:tr w:rsidR="00F12D53" w:rsidRPr="00F12D53" w14:paraId="04F4BE96" w14:textId="77777777" w:rsidTr="007156ED">
        <w:tc>
          <w:tcPr>
            <w:tcW w:w="3539" w:type="dxa"/>
            <w:shd w:val="clear" w:color="auto" w:fill="F2F2F2" w:themeFill="background1" w:themeFillShade="F2"/>
          </w:tcPr>
          <w:p w14:paraId="4D1FC429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F12D53">
              <w:rPr>
                <w:rFonts w:ascii="Times New Roman" w:eastAsia="等线" w:hAnsi="Times New Roman" w:cs="Times New Roman"/>
                <w:szCs w:val="21"/>
              </w:rPr>
              <w:t>Enchondromatosis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56B528D8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166000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7EECB909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296, 163634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5A8394EA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Q784</w:t>
            </w:r>
          </w:p>
        </w:tc>
      </w:tr>
      <w:tr w:rsidR="00F12D53" w:rsidRPr="00F12D53" w14:paraId="78AA1240" w14:textId="77777777" w:rsidTr="007156ED">
        <w:tc>
          <w:tcPr>
            <w:tcW w:w="3539" w:type="dxa"/>
          </w:tcPr>
          <w:p w14:paraId="3C403159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F12D53">
              <w:rPr>
                <w:rFonts w:ascii="Times New Roman" w:eastAsia="等线" w:hAnsi="Times New Roman" w:cs="Times New Roman"/>
                <w:szCs w:val="21"/>
              </w:rPr>
              <w:t>Marfan syndrome</w:t>
            </w:r>
          </w:p>
        </w:tc>
        <w:tc>
          <w:tcPr>
            <w:tcW w:w="3827" w:type="dxa"/>
          </w:tcPr>
          <w:p w14:paraId="05B1E74C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154700</w:t>
            </w:r>
          </w:p>
        </w:tc>
        <w:tc>
          <w:tcPr>
            <w:tcW w:w="3544" w:type="dxa"/>
          </w:tcPr>
          <w:p w14:paraId="1502F86C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558</w:t>
            </w:r>
          </w:p>
        </w:tc>
        <w:tc>
          <w:tcPr>
            <w:tcW w:w="2977" w:type="dxa"/>
          </w:tcPr>
          <w:p w14:paraId="2E010859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Q874, Q87410, Q87418, Q8742, Q8743</w:t>
            </w:r>
          </w:p>
        </w:tc>
      </w:tr>
      <w:tr w:rsidR="00F12D53" w:rsidRPr="00F12D53" w14:paraId="423A5055" w14:textId="77777777" w:rsidTr="007156ED">
        <w:tc>
          <w:tcPr>
            <w:tcW w:w="3539" w:type="dxa"/>
            <w:shd w:val="clear" w:color="auto" w:fill="F2F2F2" w:themeFill="background1" w:themeFillShade="F2"/>
          </w:tcPr>
          <w:p w14:paraId="2F8B0BE0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F12D53">
              <w:rPr>
                <w:rFonts w:ascii="Times New Roman" w:eastAsia="等线" w:hAnsi="Times New Roman" w:cs="Times New Roman"/>
                <w:szCs w:val="21"/>
              </w:rPr>
              <w:t>Craniosynostosis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04535623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123790, 602849, 604757, 615314, 600775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0C1C3451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1555, 53271, 1541, 35099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310FB25C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Q750</w:t>
            </w:r>
          </w:p>
        </w:tc>
      </w:tr>
      <w:tr w:rsidR="00F12D53" w:rsidRPr="00F12D53" w14:paraId="1D004712" w14:textId="77777777" w:rsidTr="007156ED">
        <w:tc>
          <w:tcPr>
            <w:tcW w:w="3539" w:type="dxa"/>
          </w:tcPr>
          <w:p w14:paraId="5228AFB5" w14:textId="7777777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F12D53">
              <w:rPr>
                <w:rFonts w:ascii="Times New Roman" w:eastAsia="等线" w:hAnsi="Times New Roman" w:cs="Times New Roman"/>
                <w:szCs w:val="21"/>
              </w:rPr>
              <w:t>Dysostoses with predominant craniofacial</w:t>
            </w:r>
            <w:r w:rsidRPr="00F12D5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F12D53">
              <w:rPr>
                <w:rFonts w:ascii="Times New Roman" w:eastAsia="等线" w:hAnsi="Times New Roman" w:cs="Times New Roman"/>
                <w:szCs w:val="21"/>
              </w:rPr>
              <w:t>involvement</w:t>
            </w:r>
          </w:p>
        </w:tc>
        <w:tc>
          <w:tcPr>
            <w:tcW w:w="3827" w:type="dxa"/>
          </w:tcPr>
          <w:p w14:paraId="7DE9A2FE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154500, 248390, 613717, 610536, 616367, 263750, 154400, 201170, 616462, 136760, 613451, 613456, 304110, 603671, 164210, 268305, 602483, 614669, 615706, 311200, 193530</w:t>
            </w:r>
          </w:p>
        </w:tc>
        <w:tc>
          <w:tcPr>
            <w:tcW w:w="3544" w:type="dxa"/>
          </w:tcPr>
          <w:p w14:paraId="071EEE3A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861, 79113, 443995, 246, 245, 1788, 1200, 391474, 228390, 306542, 1520, 1827, 374, 3102, 137888, 2750, 952</w:t>
            </w:r>
          </w:p>
        </w:tc>
        <w:tc>
          <w:tcPr>
            <w:tcW w:w="2977" w:type="dxa"/>
          </w:tcPr>
          <w:p w14:paraId="48A5D59A" w14:textId="77777777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Q751, Q754, Q755</w:t>
            </w:r>
          </w:p>
        </w:tc>
      </w:tr>
      <w:tr w:rsidR="00F12D53" w:rsidRPr="00F12D53" w14:paraId="64F995B9" w14:textId="22723AB2" w:rsidTr="007156ED">
        <w:tc>
          <w:tcPr>
            <w:tcW w:w="3539" w:type="dxa"/>
            <w:shd w:val="clear" w:color="auto" w:fill="F2F2F2" w:themeFill="background1" w:themeFillShade="F2"/>
          </w:tcPr>
          <w:p w14:paraId="2EB33403" w14:textId="2C44F6A7" w:rsidR="005E555C" w:rsidRPr="00F12D53" w:rsidRDefault="005E555C" w:rsidP="007156E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F12D53">
              <w:rPr>
                <w:rFonts w:ascii="Times New Roman" w:eastAsia="等线" w:hAnsi="Times New Roman" w:cs="Times New Roman"/>
                <w:szCs w:val="21"/>
              </w:rPr>
              <w:t>Pseudohypoparathyroidism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2BDF32F4" w14:textId="48E680F0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103580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2CB288A4" w14:textId="25A33BB3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79443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5830D8CA" w14:textId="6BA7E111" w:rsidR="005E555C" w:rsidRPr="00F12D53" w:rsidRDefault="005E555C" w:rsidP="007156ED">
            <w:pPr>
              <w:rPr>
                <w:rFonts w:ascii="Times New Roman" w:hAnsi="Times New Roman" w:cs="Times New Roman"/>
                <w:szCs w:val="21"/>
              </w:rPr>
            </w:pPr>
            <w:r w:rsidRPr="00F12D53">
              <w:rPr>
                <w:rFonts w:ascii="Times New Roman" w:hAnsi="Times New Roman" w:cs="Times New Roman"/>
                <w:szCs w:val="21"/>
              </w:rPr>
              <w:t>E201</w:t>
            </w:r>
          </w:p>
        </w:tc>
      </w:tr>
    </w:tbl>
    <w:p w14:paraId="55F1B9F7" w14:textId="77777777" w:rsidR="005E555C" w:rsidRPr="00F12D53" w:rsidRDefault="005E555C" w:rsidP="005E555C">
      <w:pPr>
        <w:rPr>
          <w:rFonts w:ascii="Times New Roman" w:hAnsi="Times New Roman" w:cs="Times New Roman"/>
          <w:szCs w:val="21"/>
        </w:rPr>
      </w:pPr>
    </w:p>
    <w:p w14:paraId="23ED3688" w14:textId="7E30F63C" w:rsidR="007976A9" w:rsidRPr="00F12D53" w:rsidRDefault="007976A9"/>
    <w:p w14:paraId="376359AD" w14:textId="797421AE" w:rsidR="005E555C" w:rsidRPr="00F12D53" w:rsidRDefault="005E555C"/>
    <w:p w14:paraId="773CF643" w14:textId="78C05176" w:rsidR="005E555C" w:rsidRPr="00F12D53" w:rsidRDefault="005E555C"/>
    <w:p w14:paraId="20B5A14E" w14:textId="77777777" w:rsidR="005E555C" w:rsidRPr="00F12D53" w:rsidRDefault="005E555C">
      <w:pPr>
        <w:sectPr w:rsidR="005E555C" w:rsidRPr="00F12D53" w:rsidSect="0022320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40A90DF" w14:textId="62146525" w:rsidR="005E555C" w:rsidRPr="00F12D53" w:rsidRDefault="005E555C" w:rsidP="005E555C">
      <w:pPr>
        <w:rPr>
          <w:rFonts w:ascii="Times New Roman" w:hAnsi="Times New Roman" w:cs="Times New Roman"/>
        </w:rPr>
      </w:pPr>
      <w:r w:rsidRPr="00F12D53">
        <w:rPr>
          <w:rFonts w:ascii="Times New Roman" w:hAnsi="Times New Roman" w:cs="Times New Roman"/>
        </w:rPr>
        <w:lastRenderedPageBreak/>
        <w:t>Supplement Table 2 Baseline characteristics for study population from the NI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843"/>
        <w:gridCol w:w="1984"/>
        <w:gridCol w:w="930"/>
      </w:tblGrid>
      <w:tr w:rsidR="00F12D53" w:rsidRPr="00F12D53" w14:paraId="148FBF07" w14:textId="77777777" w:rsidTr="007156ED">
        <w:tc>
          <w:tcPr>
            <w:tcW w:w="3539" w:type="dxa"/>
            <w:tcBorders>
              <w:top w:val="single" w:sz="12" w:space="0" w:color="auto"/>
              <w:bottom w:val="single" w:sz="4" w:space="0" w:color="auto"/>
            </w:tcBorders>
          </w:tcPr>
          <w:p w14:paraId="14648BCA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70537083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Rare bone diseas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4C105144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Common condition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4" w:space="0" w:color="auto"/>
            </w:tcBorders>
          </w:tcPr>
          <w:p w14:paraId="290A8B53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P value</w:t>
            </w:r>
          </w:p>
        </w:tc>
      </w:tr>
      <w:tr w:rsidR="00F12D53" w:rsidRPr="00F12D53" w14:paraId="7B96CDBE" w14:textId="77777777" w:rsidTr="007156ED">
        <w:tc>
          <w:tcPr>
            <w:tcW w:w="3539" w:type="dxa"/>
            <w:tcBorders>
              <w:top w:val="single" w:sz="4" w:space="0" w:color="auto"/>
            </w:tcBorders>
          </w:tcPr>
          <w:p w14:paraId="69A03B25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309DED8" w14:textId="18607CEA" w:rsidR="005E555C" w:rsidRPr="005C7A03" w:rsidRDefault="00A97F05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800820</w:t>
            </w:r>
            <w:r w:rsidRPr="005C7A0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E555C" w:rsidRPr="005C7A03">
              <w:rPr>
                <w:rFonts w:ascii="Times New Roman" w:hAnsi="Times New Roman" w:cs="Times New Roman"/>
                <w:szCs w:val="21"/>
              </w:rPr>
              <w:t>(3.</w:t>
            </w:r>
            <w:r w:rsidRPr="005C7A03">
              <w:rPr>
                <w:rFonts w:ascii="Times New Roman" w:hAnsi="Times New Roman" w:cs="Times New Roman"/>
                <w:szCs w:val="21"/>
              </w:rPr>
              <w:t>7</w:t>
            </w:r>
            <w:r w:rsidRPr="005C7A03">
              <w:rPr>
                <w:rFonts w:ascii="Times New Roman" w:hAnsi="Times New Roman" w:cs="Times New Roman"/>
                <w:szCs w:val="21"/>
              </w:rPr>
              <w:t>4</w:t>
            </w:r>
            <w:r w:rsidR="005E555C" w:rsidRPr="005C7A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CB6ED97" w14:textId="76F00A6E" w:rsidR="005E555C" w:rsidRPr="005C7A03" w:rsidRDefault="00A97F05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0599462</w:t>
            </w:r>
            <w:r w:rsidRPr="005C7A0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E555C" w:rsidRPr="005C7A03">
              <w:rPr>
                <w:rFonts w:ascii="Times New Roman" w:hAnsi="Times New Roman" w:cs="Times New Roman"/>
                <w:szCs w:val="21"/>
              </w:rPr>
              <w:t>(96.</w:t>
            </w:r>
            <w:r w:rsidRPr="005C7A03">
              <w:rPr>
                <w:rFonts w:ascii="Times New Roman" w:hAnsi="Times New Roman" w:cs="Times New Roman"/>
                <w:szCs w:val="21"/>
              </w:rPr>
              <w:t>2</w:t>
            </w:r>
            <w:r w:rsidRPr="005C7A03">
              <w:rPr>
                <w:rFonts w:ascii="Times New Roman" w:hAnsi="Times New Roman" w:cs="Times New Roman"/>
                <w:szCs w:val="21"/>
              </w:rPr>
              <w:t>6</w:t>
            </w:r>
            <w:r w:rsidR="005E555C" w:rsidRPr="005C7A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40C5B3FD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69F37D28" w14:textId="77777777" w:rsidTr="007156ED">
        <w:tc>
          <w:tcPr>
            <w:tcW w:w="3539" w:type="dxa"/>
          </w:tcPr>
          <w:p w14:paraId="635FF43F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843" w:type="dxa"/>
          </w:tcPr>
          <w:p w14:paraId="732A0966" w14:textId="71CD15D8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53.</w:t>
            </w:r>
            <w:r w:rsidR="00A97F05" w:rsidRPr="005C7A03">
              <w:rPr>
                <w:rFonts w:ascii="Times New Roman" w:hAnsi="Times New Roman" w:cs="Times New Roman"/>
                <w:szCs w:val="21"/>
              </w:rPr>
              <w:t>34</w:t>
            </w:r>
            <w:r w:rsidRPr="005C7A03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106D73" w:rsidRPr="005C7A03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984" w:type="dxa"/>
          </w:tcPr>
          <w:p w14:paraId="2EB77934" w14:textId="70870D36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49.33</w:t>
            </w:r>
            <w:r w:rsidRPr="005C7A03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106D73" w:rsidRPr="005C7A03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30" w:type="dxa"/>
          </w:tcPr>
          <w:p w14:paraId="4FB19023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&lt;0.001</w:t>
            </w:r>
          </w:p>
        </w:tc>
      </w:tr>
      <w:tr w:rsidR="00F12D53" w:rsidRPr="00F12D53" w14:paraId="18DCC7AF" w14:textId="77777777" w:rsidTr="007156ED">
        <w:tc>
          <w:tcPr>
            <w:tcW w:w="3539" w:type="dxa"/>
          </w:tcPr>
          <w:p w14:paraId="3D155DB2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Sex (%)</w:t>
            </w:r>
          </w:p>
        </w:tc>
        <w:tc>
          <w:tcPr>
            <w:tcW w:w="1843" w:type="dxa"/>
          </w:tcPr>
          <w:p w14:paraId="77B83A4C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71A15E22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56A5272D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&lt;0.001</w:t>
            </w:r>
          </w:p>
        </w:tc>
      </w:tr>
      <w:tr w:rsidR="00F12D53" w:rsidRPr="00F12D53" w14:paraId="53AB96D4" w14:textId="77777777" w:rsidTr="007156ED">
        <w:tc>
          <w:tcPr>
            <w:tcW w:w="3539" w:type="dxa"/>
          </w:tcPr>
          <w:p w14:paraId="68E55259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843" w:type="dxa"/>
          </w:tcPr>
          <w:p w14:paraId="40950F00" w14:textId="63CBF148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56.</w:t>
            </w:r>
            <w:r w:rsidR="00A97F05" w:rsidRPr="005C7A03"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1984" w:type="dxa"/>
          </w:tcPr>
          <w:p w14:paraId="316D57B4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56.42</w:t>
            </w:r>
          </w:p>
        </w:tc>
        <w:tc>
          <w:tcPr>
            <w:tcW w:w="930" w:type="dxa"/>
          </w:tcPr>
          <w:p w14:paraId="4ACA7306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00FEC5E6" w14:textId="77777777" w:rsidTr="007156ED">
        <w:tc>
          <w:tcPr>
            <w:tcW w:w="3539" w:type="dxa"/>
          </w:tcPr>
          <w:p w14:paraId="78C62133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843" w:type="dxa"/>
          </w:tcPr>
          <w:p w14:paraId="63F487BA" w14:textId="21F45410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43.</w:t>
            </w:r>
            <w:r w:rsidR="00A97F05" w:rsidRPr="005C7A03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984" w:type="dxa"/>
          </w:tcPr>
          <w:p w14:paraId="3707E17B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43.58</w:t>
            </w:r>
          </w:p>
        </w:tc>
        <w:tc>
          <w:tcPr>
            <w:tcW w:w="930" w:type="dxa"/>
          </w:tcPr>
          <w:p w14:paraId="44620FA3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74871074" w14:textId="77777777" w:rsidTr="007156ED">
        <w:tc>
          <w:tcPr>
            <w:tcW w:w="3539" w:type="dxa"/>
          </w:tcPr>
          <w:p w14:paraId="48FAA853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43" w:type="dxa"/>
          </w:tcPr>
          <w:p w14:paraId="53185297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6725595F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1EE28EA5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&lt;0.001</w:t>
            </w:r>
          </w:p>
        </w:tc>
      </w:tr>
      <w:tr w:rsidR="00F12D53" w:rsidRPr="00F12D53" w14:paraId="065E96AE" w14:textId="77777777" w:rsidTr="007156ED">
        <w:tc>
          <w:tcPr>
            <w:tcW w:w="3539" w:type="dxa"/>
          </w:tcPr>
          <w:p w14:paraId="7C8F1B09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843" w:type="dxa"/>
          </w:tcPr>
          <w:p w14:paraId="190D33DD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62.68</w:t>
            </w:r>
          </w:p>
        </w:tc>
        <w:tc>
          <w:tcPr>
            <w:tcW w:w="1984" w:type="dxa"/>
          </w:tcPr>
          <w:p w14:paraId="2A8B680C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65.04</w:t>
            </w:r>
          </w:p>
        </w:tc>
        <w:tc>
          <w:tcPr>
            <w:tcW w:w="930" w:type="dxa"/>
          </w:tcPr>
          <w:p w14:paraId="41236821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3309B87A" w14:textId="77777777" w:rsidTr="007156ED">
        <w:tc>
          <w:tcPr>
            <w:tcW w:w="3539" w:type="dxa"/>
          </w:tcPr>
          <w:p w14:paraId="75C738C5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843" w:type="dxa"/>
          </w:tcPr>
          <w:p w14:paraId="76D9DA2B" w14:textId="3549BBC9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17.</w:t>
            </w:r>
            <w:r w:rsidR="00A97F05" w:rsidRPr="005C7A03">
              <w:rPr>
                <w:rFonts w:ascii="Times New Roman" w:hAnsi="Times New Roman" w:cs="Times New Roman"/>
                <w:szCs w:val="21"/>
              </w:rPr>
              <w:t>5</w:t>
            </w:r>
            <w:r w:rsidR="00A97F05" w:rsidRPr="005C7A0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984" w:type="dxa"/>
          </w:tcPr>
          <w:p w14:paraId="1E93A686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15.14</w:t>
            </w:r>
          </w:p>
        </w:tc>
        <w:tc>
          <w:tcPr>
            <w:tcW w:w="930" w:type="dxa"/>
          </w:tcPr>
          <w:p w14:paraId="216822BF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2963CC1A" w14:textId="77777777" w:rsidTr="007156ED">
        <w:tc>
          <w:tcPr>
            <w:tcW w:w="3539" w:type="dxa"/>
          </w:tcPr>
          <w:p w14:paraId="16F6F7EA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843" w:type="dxa"/>
          </w:tcPr>
          <w:p w14:paraId="1B918C73" w14:textId="68B5DCEB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11.</w:t>
            </w:r>
            <w:r w:rsidR="00A97F05" w:rsidRPr="005C7A03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984" w:type="dxa"/>
          </w:tcPr>
          <w:p w14:paraId="39C5D359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12.55</w:t>
            </w:r>
          </w:p>
        </w:tc>
        <w:tc>
          <w:tcPr>
            <w:tcW w:w="930" w:type="dxa"/>
          </w:tcPr>
          <w:p w14:paraId="7549C051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5BA0B3CD" w14:textId="77777777" w:rsidTr="007156ED">
        <w:tc>
          <w:tcPr>
            <w:tcW w:w="3539" w:type="dxa"/>
          </w:tcPr>
          <w:p w14:paraId="7499D1D7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Asian or Pacific Islander</w:t>
            </w:r>
          </w:p>
        </w:tc>
        <w:tc>
          <w:tcPr>
            <w:tcW w:w="1843" w:type="dxa"/>
          </w:tcPr>
          <w:p w14:paraId="4C14217C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3.54</w:t>
            </w:r>
          </w:p>
        </w:tc>
        <w:tc>
          <w:tcPr>
            <w:tcW w:w="1984" w:type="dxa"/>
          </w:tcPr>
          <w:p w14:paraId="3B557FF8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3.09</w:t>
            </w:r>
          </w:p>
        </w:tc>
        <w:tc>
          <w:tcPr>
            <w:tcW w:w="930" w:type="dxa"/>
          </w:tcPr>
          <w:p w14:paraId="5A1B127A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75261B6A" w14:textId="77777777" w:rsidTr="007156ED">
        <w:tc>
          <w:tcPr>
            <w:tcW w:w="3539" w:type="dxa"/>
          </w:tcPr>
          <w:p w14:paraId="3F1EA560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Native American</w:t>
            </w:r>
          </w:p>
        </w:tc>
        <w:tc>
          <w:tcPr>
            <w:tcW w:w="1843" w:type="dxa"/>
          </w:tcPr>
          <w:p w14:paraId="15BB2EEA" w14:textId="23E9077A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0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984" w:type="dxa"/>
          </w:tcPr>
          <w:p w14:paraId="49039515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930" w:type="dxa"/>
          </w:tcPr>
          <w:p w14:paraId="297B2ACF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1E0EA4FC" w14:textId="77777777" w:rsidTr="007156ED">
        <w:tc>
          <w:tcPr>
            <w:tcW w:w="3539" w:type="dxa"/>
          </w:tcPr>
          <w:p w14:paraId="51F6B801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43" w:type="dxa"/>
          </w:tcPr>
          <w:p w14:paraId="00FDDA01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3.63</w:t>
            </w:r>
          </w:p>
        </w:tc>
        <w:tc>
          <w:tcPr>
            <w:tcW w:w="1984" w:type="dxa"/>
          </w:tcPr>
          <w:p w14:paraId="25A11176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3.52</w:t>
            </w:r>
          </w:p>
        </w:tc>
        <w:tc>
          <w:tcPr>
            <w:tcW w:w="930" w:type="dxa"/>
          </w:tcPr>
          <w:p w14:paraId="2F279F15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6437B659" w14:textId="77777777" w:rsidTr="007156ED">
        <w:tc>
          <w:tcPr>
            <w:tcW w:w="3539" w:type="dxa"/>
          </w:tcPr>
          <w:p w14:paraId="32DC2A28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Payer</w:t>
            </w:r>
          </w:p>
        </w:tc>
        <w:tc>
          <w:tcPr>
            <w:tcW w:w="1843" w:type="dxa"/>
          </w:tcPr>
          <w:p w14:paraId="434A111E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0B7F8029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35644F01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&lt;0.001</w:t>
            </w:r>
          </w:p>
        </w:tc>
      </w:tr>
      <w:tr w:rsidR="00F12D53" w:rsidRPr="00F12D53" w14:paraId="6EABC608" w14:textId="77777777" w:rsidTr="007156ED">
        <w:tc>
          <w:tcPr>
            <w:tcW w:w="3539" w:type="dxa"/>
          </w:tcPr>
          <w:p w14:paraId="485B5E21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Medicare</w:t>
            </w:r>
          </w:p>
        </w:tc>
        <w:tc>
          <w:tcPr>
            <w:tcW w:w="1843" w:type="dxa"/>
          </w:tcPr>
          <w:p w14:paraId="7437041B" w14:textId="3DD0A092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49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984" w:type="dxa"/>
          </w:tcPr>
          <w:p w14:paraId="7DA58421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40.03</w:t>
            </w:r>
          </w:p>
        </w:tc>
        <w:tc>
          <w:tcPr>
            <w:tcW w:w="930" w:type="dxa"/>
          </w:tcPr>
          <w:p w14:paraId="51CADDCC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1D10E4CA" w14:textId="77777777" w:rsidTr="007156ED">
        <w:tc>
          <w:tcPr>
            <w:tcW w:w="3539" w:type="dxa"/>
          </w:tcPr>
          <w:p w14:paraId="4ED90276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Medicaid</w:t>
            </w:r>
          </w:p>
        </w:tc>
        <w:tc>
          <w:tcPr>
            <w:tcW w:w="1843" w:type="dxa"/>
          </w:tcPr>
          <w:p w14:paraId="764055E3" w14:textId="07ACE54C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0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984" w:type="dxa"/>
          </w:tcPr>
          <w:p w14:paraId="1D2BCA52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3.11</w:t>
            </w:r>
          </w:p>
        </w:tc>
        <w:tc>
          <w:tcPr>
            <w:tcW w:w="930" w:type="dxa"/>
          </w:tcPr>
          <w:p w14:paraId="33FD7226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73B9BCF5" w14:textId="77777777" w:rsidTr="007156ED">
        <w:tc>
          <w:tcPr>
            <w:tcW w:w="3539" w:type="dxa"/>
          </w:tcPr>
          <w:p w14:paraId="2C25C9B7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Private insurance</w:t>
            </w:r>
          </w:p>
        </w:tc>
        <w:tc>
          <w:tcPr>
            <w:tcW w:w="1843" w:type="dxa"/>
          </w:tcPr>
          <w:p w14:paraId="40B82B07" w14:textId="0EE54970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3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984" w:type="dxa"/>
          </w:tcPr>
          <w:p w14:paraId="74577233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9.68</w:t>
            </w:r>
          </w:p>
        </w:tc>
        <w:tc>
          <w:tcPr>
            <w:tcW w:w="930" w:type="dxa"/>
          </w:tcPr>
          <w:p w14:paraId="59C4F361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51FF965A" w14:textId="77777777" w:rsidTr="007156ED">
        <w:tc>
          <w:tcPr>
            <w:tcW w:w="3539" w:type="dxa"/>
          </w:tcPr>
          <w:p w14:paraId="3792F259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 xml:space="preserve">  Self-pay</w:t>
            </w:r>
          </w:p>
        </w:tc>
        <w:tc>
          <w:tcPr>
            <w:tcW w:w="1843" w:type="dxa"/>
          </w:tcPr>
          <w:p w14:paraId="1B68172D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3.26</w:t>
            </w:r>
          </w:p>
        </w:tc>
        <w:tc>
          <w:tcPr>
            <w:tcW w:w="1984" w:type="dxa"/>
          </w:tcPr>
          <w:p w14:paraId="034DE0D5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4.00</w:t>
            </w:r>
          </w:p>
        </w:tc>
        <w:tc>
          <w:tcPr>
            <w:tcW w:w="930" w:type="dxa"/>
          </w:tcPr>
          <w:p w14:paraId="5DB709CB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1242B878" w14:textId="77777777" w:rsidTr="007156ED">
        <w:tc>
          <w:tcPr>
            <w:tcW w:w="3539" w:type="dxa"/>
          </w:tcPr>
          <w:p w14:paraId="5537D0DD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 xml:space="preserve">  No charge</w:t>
            </w:r>
          </w:p>
        </w:tc>
        <w:tc>
          <w:tcPr>
            <w:tcW w:w="1843" w:type="dxa"/>
          </w:tcPr>
          <w:p w14:paraId="595483C7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984" w:type="dxa"/>
          </w:tcPr>
          <w:p w14:paraId="1A504CCD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930" w:type="dxa"/>
          </w:tcPr>
          <w:p w14:paraId="159F1058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1D235047" w14:textId="77777777" w:rsidTr="007156ED">
        <w:tc>
          <w:tcPr>
            <w:tcW w:w="3539" w:type="dxa"/>
          </w:tcPr>
          <w:p w14:paraId="24AB856C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43" w:type="dxa"/>
          </w:tcPr>
          <w:p w14:paraId="632A520E" w14:textId="0D3F035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3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84" w:type="dxa"/>
          </w:tcPr>
          <w:p w14:paraId="699ACA69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.87</w:t>
            </w:r>
          </w:p>
        </w:tc>
        <w:tc>
          <w:tcPr>
            <w:tcW w:w="930" w:type="dxa"/>
          </w:tcPr>
          <w:p w14:paraId="72540A7D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7D153D5F" w14:textId="77777777" w:rsidTr="007156ED">
        <w:tc>
          <w:tcPr>
            <w:tcW w:w="3539" w:type="dxa"/>
          </w:tcPr>
          <w:p w14:paraId="6ECB78CD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843" w:type="dxa"/>
          </w:tcPr>
          <w:p w14:paraId="0EE6357B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309E5D77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46747765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&lt;0.001</w:t>
            </w:r>
          </w:p>
        </w:tc>
      </w:tr>
      <w:tr w:rsidR="00F12D53" w:rsidRPr="00F12D53" w14:paraId="1460A09E" w14:textId="77777777" w:rsidTr="007156ED">
        <w:tc>
          <w:tcPr>
            <w:tcW w:w="3539" w:type="dxa"/>
          </w:tcPr>
          <w:p w14:paraId="32E063FE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"Central" counties of metro areas of &gt;=1 million population</w:t>
            </w:r>
          </w:p>
        </w:tc>
        <w:tc>
          <w:tcPr>
            <w:tcW w:w="1843" w:type="dxa"/>
          </w:tcPr>
          <w:p w14:paraId="6568D220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31.76</w:t>
            </w:r>
          </w:p>
        </w:tc>
        <w:tc>
          <w:tcPr>
            <w:tcW w:w="1984" w:type="dxa"/>
          </w:tcPr>
          <w:p w14:paraId="01520114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30.00</w:t>
            </w:r>
          </w:p>
        </w:tc>
        <w:tc>
          <w:tcPr>
            <w:tcW w:w="930" w:type="dxa"/>
          </w:tcPr>
          <w:p w14:paraId="41FFFB83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6692FF8D" w14:textId="77777777" w:rsidTr="007156ED">
        <w:tc>
          <w:tcPr>
            <w:tcW w:w="3539" w:type="dxa"/>
          </w:tcPr>
          <w:p w14:paraId="59FE8C0A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"Fringe" counties of metro areas of &gt;=1 million population</w:t>
            </w:r>
          </w:p>
        </w:tc>
        <w:tc>
          <w:tcPr>
            <w:tcW w:w="1843" w:type="dxa"/>
          </w:tcPr>
          <w:p w14:paraId="154F2FC8" w14:textId="456FD62E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4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7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84" w:type="dxa"/>
          </w:tcPr>
          <w:p w14:paraId="19E8BE76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3.99</w:t>
            </w:r>
          </w:p>
        </w:tc>
        <w:tc>
          <w:tcPr>
            <w:tcW w:w="930" w:type="dxa"/>
          </w:tcPr>
          <w:p w14:paraId="10DF6E31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2C7644E3" w14:textId="77777777" w:rsidTr="007156ED">
        <w:tc>
          <w:tcPr>
            <w:tcW w:w="3539" w:type="dxa"/>
          </w:tcPr>
          <w:p w14:paraId="3062B571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Counties in metro areas of 250,000-999,999 population</w:t>
            </w:r>
          </w:p>
        </w:tc>
        <w:tc>
          <w:tcPr>
            <w:tcW w:w="1843" w:type="dxa"/>
          </w:tcPr>
          <w:p w14:paraId="55D77522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0.49</w:t>
            </w:r>
          </w:p>
        </w:tc>
        <w:tc>
          <w:tcPr>
            <w:tcW w:w="1984" w:type="dxa"/>
          </w:tcPr>
          <w:p w14:paraId="45B58553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0.74</w:t>
            </w:r>
          </w:p>
        </w:tc>
        <w:tc>
          <w:tcPr>
            <w:tcW w:w="930" w:type="dxa"/>
          </w:tcPr>
          <w:p w14:paraId="5FC8912D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76B036D0" w14:textId="77777777" w:rsidTr="007156ED">
        <w:tc>
          <w:tcPr>
            <w:tcW w:w="3539" w:type="dxa"/>
          </w:tcPr>
          <w:p w14:paraId="503D94A0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Counties in metro areas of 50,000-249,999 population</w:t>
            </w:r>
          </w:p>
        </w:tc>
        <w:tc>
          <w:tcPr>
            <w:tcW w:w="1843" w:type="dxa"/>
          </w:tcPr>
          <w:p w14:paraId="657BA7FF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9.11</w:t>
            </w:r>
          </w:p>
        </w:tc>
        <w:tc>
          <w:tcPr>
            <w:tcW w:w="1984" w:type="dxa"/>
          </w:tcPr>
          <w:p w14:paraId="53E8D4BA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9.23</w:t>
            </w:r>
          </w:p>
        </w:tc>
        <w:tc>
          <w:tcPr>
            <w:tcW w:w="930" w:type="dxa"/>
          </w:tcPr>
          <w:p w14:paraId="2635BD69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27D127B4" w14:textId="77777777" w:rsidTr="007156ED">
        <w:tc>
          <w:tcPr>
            <w:tcW w:w="3539" w:type="dxa"/>
          </w:tcPr>
          <w:p w14:paraId="6133C950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Micropolitan counties</w:t>
            </w:r>
          </w:p>
        </w:tc>
        <w:tc>
          <w:tcPr>
            <w:tcW w:w="1843" w:type="dxa"/>
          </w:tcPr>
          <w:p w14:paraId="1ABEF6BA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1984" w:type="dxa"/>
          </w:tcPr>
          <w:p w14:paraId="2B0C104B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9.17</w:t>
            </w:r>
          </w:p>
        </w:tc>
        <w:tc>
          <w:tcPr>
            <w:tcW w:w="930" w:type="dxa"/>
          </w:tcPr>
          <w:p w14:paraId="08D9D51B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47D65453" w14:textId="77777777" w:rsidTr="007156ED">
        <w:tc>
          <w:tcPr>
            <w:tcW w:w="3539" w:type="dxa"/>
          </w:tcPr>
          <w:p w14:paraId="1DECF564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Not metropolitan or micropolitan counties</w:t>
            </w:r>
          </w:p>
        </w:tc>
        <w:tc>
          <w:tcPr>
            <w:tcW w:w="1843" w:type="dxa"/>
          </w:tcPr>
          <w:p w14:paraId="268EBE5E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5.86</w:t>
            </w:r>
          </w:p>
        </w:tc>
        <w:tc>
          <w:tcPr>
            <w:tcW w:w="1984" w:type="dxa"/>
          </w:tcPr>
          <w:p w14:paraId="4D29E919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6.86</w:t>
            </w:r>
          </w:p>
        </w:tc>
        <w:tc>
          <w:tcPr>
            <w:tcW w:w="930" w:type="dxa"/>
          </w:tcPr>
          <w:p w14:paraId="5BE052D3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36423F63" w14:textId="77777777" w:rsidTr="007156ED">
        <w:tc>
          <w:tcPr>
            <w:tcW w:w="3539" w:type="dxa"/>
          </w:tcPr>
          <w:p w14:paraId="046DCEAB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Diagnoses per discharge (number)</w:t>
            </w:r>
          </w:p>
        </w:tc>
        <w:tc>
          <w:tcPr>
            <w:tcW w:w="1843" w:type="dxa"/>
          </w:tcPr>
          <w:p w14:paraId="039E39C9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681B8851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03498364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&lt;0.001</w:t>
            </w:r>
          </w:p>
        </w:tc>
      </w:tr>
      <w:tr w:rsidR="00F12D53" w:rsidRPr="00F12D53" w14:paraId="27B3184E" w14:textId="77777777" w:rsidTr="007156ED">
        <w:tc>
          <w:tcPr>
            <w:tcW w:w="3539" w:type="dxa"/>
          </w:tcPr>
          <w:p w14:paraId="26868B51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129B5E72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84" w:type="dxa"/>
          </w:tcPr>
          <w:p w14:paraId="6D8301D8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930" w:type="dxa"/>
          </w:tcPr>
          <w:p w14:paraId="55EAB1C8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2A4A4A90" w14:textId="77777777" w:rsidTr="007156ED">
        <w:tc>
          <w:tcPr>
            <w:tcW w:w="3539" w:type="dxa"/>
          </w:tcPr>
          <w:p w14:paraId="1CB8293A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843" w:type="dxa"/>
          </w:tcPr>
          <w:p w14:paraId="60125515" w14:textId="6E7877AD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11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0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84" w:type="dxa"/>
          </w:tcPr>
          <w:p w14:paraId="3A56FD9E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6.47</w:t>
            </w:r>
          </w:p>
        </w:tc>
        <w:tc>
          <w:tcPr>
            <w:tcW w:w="930" w:type="dxa"/>
          </w:tcPr>
          <w:p w14:paraId="364C5AF5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75276255" w14:textId="77777777" w:rsidTr="007156ED">
        <w:tc>
          <w:tcPr>
            <w:tcW w:w="3539" w:type="dxa"/>
          </w:tcPr>
          <w:p w14:paraId="7F1B3CD1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6-10</w:t>
            </w:r>
          </w:p>
        </w:tc>
        <w:tc>
          <w:tcPr>
            <w:tcW w:w="1843" w:type="dxa"/>
          </w:tcPr>
          <w:p w14:paraId="52F91B34" w14:textId="1E94274E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15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6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84" w:type="dxa"/>
          </w:tcPr>
          <w:p w14:paraId="39958EB4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6.91</w:t>
            </w:r>
          </w:p>
        </w:tc>
        <w:tc>
          <w:tcPr>
            <w:tcW w:w="930" w:type="dxa"/>
          </w:tcPr>
          <w:p w14:paraId="3990700D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13E9E53C" w14:textId="77777777" w:rsidTr="007156ED">
        <w:tc>
          <w:tcPr>
            <w:tcW w:w="3539" w:type="dxa"/>
          </w:tcPr>
          <w:p w14:paraId="02F45F41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11-15</w:t>
            </w:r>
          </w:p>
        </w:tc>
        <w:tc>
          <w:tcPr>
            <w:tcW w:w="1843" w:type="dxa"/>
          </w:tcPr>
          <w:p w14:paraId="73F6E434" w14:textId="34B48DC4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0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7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4" w:type="dxa"/>
          </w:tcPr>
          <w:p w14:paraId="619D8372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0.77</w:t>
            </w:r>
          </w:p>
        </w:tc>
        <w:tc>
          <w:tcPr>
            <w:tcW w:w="930" w:type="dxa"/>
          </w:tcPr>
          <w:p w14:paraId="72C89430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47559152" w14:textId="77777777" w:rsidTr="007156ED">
        <w:tc>
          <w:tcPr>
            <w:tcW w:w="3539" w:type="dxa"/>
          </w:tcPr>
          <w:p w14:paraId="0F0BE293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&gt;15</w:t>
            </w:r>
          </w:p>
        </w:tc>
        <w:tc>
          <w:tcPr>
            <w:tcW w:w="1843" w:type="dxa"/>
          </w:tcPr>
          <w:p w14:paraId="55FFE895" w14:textId="0DAF550C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52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984" w:type="dxa"/>
          </w:tcPr>
          <w:p w14:paraId="558A8B65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5.82</w:t>
            </w:r>
          </w:p>
        </w:tc>
        <w:tc>
          <w:tcPr>
            <w:tcW w:w="930" w:type="dxa"/>
          </w:tcPr>
          <w:p w14:paraId="3F1297C7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283692C2" w14:textId="77777777" w:rsidTr="007156ED">
        <w:tc>
          <w:tcPr>
            <w:tcW w:w="3539" w:type="dxa"/>
          </w:tcPr>
          <w:p w14:paraId="38B4E370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Procedures per discharge (number)</w:t>
            </w:r>
          </w:p>
        </w:tc>
        <w:tc>
          <w:tcPr>
            <w:tcW w:w="1843" w:type="dxa"/>
          </w:tcPr>
          <w:p w14:paraId="0E8601B4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45FC0AD7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7138B9A3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&lt;0.001</w:t>
            </w:r>
          </w:p>
        </w:tc>
      </w:tr>
      <w:tr w:rsidR="00F12D53" w:rsidRPr="00F12D53" w14:paraId="38B8D53A" w14:textId="77777777" w:rsidTr="007156ED">
        <w:tc>
          <w:tcPr>
            <w:tcW w:w="3539" w:type="dxa"/>
          </w:tcPr>
          <w:p w14:paraId="50A8EFB9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7C015E7A" w14:textId="1A5E73B8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33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7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4" w:type="dxa"/>
          </w:tcPr>
          <w:p w14:paraId="5B925917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39.05</w:t>
            </w:r>
          </w:p>
        </w:tc>
        <w:tc>
          <w:tcPr>
            <w:tcW w:w="930" w:type="dxa"/>
          </w:tcPr>
          <w:p w14:paraId="1870C16B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65A0288B" w14:textId="77777777" w:rsidTr="007156ED">
        <w:tc>
          <w:tcPr>
            <w:tcW w:w="3539" w:type="dxa"/>
          </w:tcPr>
          <w:p w14:paraId="25D8E41E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843" w:type="dxa"/>
          </w:tcPr>
          <w:p w14:paraId="0CB428C5" w14:textId="348A22D3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55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2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84" w:type="dxa"/>
          </w:tcPr>
          <w:p w14:paraId="768CC72F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55.65</w:t>
            </w:r>
          </w:p>
        </w:tc>
        <w:tc>
          <w:tcPr>
            <w:tcW w:w="930" w:type="dxa"/>
          </w:tcPr>
          <w:p w14:paraId="11C24A11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5693CC00" w14:textId="77777777" w:rsidTr="007156ED">
        <w:tc>
          <w:tcPr>
            <w:tcW w:w="3539" w:type="dxa"/>
          </w:tcPr>
          <w:p w14:paraId="4C404971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6-10</w:t>
            </w:r>
          </w:p>
        </w:tc>
        <w:tc>
          <w:tcPr>
            <w:tcW w:w="1843" w:type="dxa"/>
          </w:tcPr>
          <w:p w14:paraId="594E51EF" w14:textId="3266CF58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8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2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84" w:type="dxa"/>
          </w:tcPr>
          <w:p w14:paraId="2CAA2E85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4.42</w:t>
            </w:r>
          </w:p>
        </w:tc>
        <w:tc>
          <w:tcPr>
            <w:tcW w:w="930" w:type="dxa"/>
          </w:tcPr>
          <w:p w14:paraId="17C75EFD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7DDE99E5" w14:textId="77777777" w:rsidTr="007156ED">
        <w:tc>
          <w:tcPr>
            <w:tcW w:w="3539" w:type="dxa"/>
          </w:tcPr>
          <w:p w14:paraId="7F060FC3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11-15</w:t>
            </w:r>
          </w:p>
        </w:tc>
        <w:tc>
          <w:tcPr>
            <w:tcW w:w="1843" w:type="dxa"/>
          </w:tcPr>
          <w:p w14:paraId="26979E08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1984" w:type="dxa"/>
          </w:tcPr>
          <w:p w14:paraId="21966BDB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930" w:type="dxa"/>
          </w:tcPr>
          <w:p w14:paraId="22B466F5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058E6327" w14:textId="77777777" w:rsidTr="007156ED">
        <w:tc>
          <w:tcPr>
            <w:tcW w:w="3539" w:type="dxa"/>
          </w:tcPr>
          <w:p w14:paraId="5FC2DEAD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lastRenderedPageBreak/>
              <w:t>&gt;15</w:t>
            </w:r>
          </w:p>
        </w:tc>
        <w:tc>
          <w:tcPr>
            <w:tcW w:w="1843" w:type="dxa"/>
          </w:tcPr>
          <w:p w14:paraId="51E56FAF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984" w:type="dxa"/>
          </w:tcPr>
          <w:p w14:paraId="69FA686F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930" w:type="dxa"/>
          </w:tcPr>
          <w:p w14:paraId="46855EB0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6ABC8706" w14:textId="77777777" w:rsidTr="007156ED">
        <w:tc>
          <w:tcPr>
            <w:tcW w:w="3539" w:type="dxa"/>
          </w:tcPr>
          <w:p w14:paraId="427E8125" w14:textId="77777777" w:rsidR="005E555C" w:rsidRPr="00F12D53" w:rsidRDefault="005E555C" w:rsidP="007156ED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Discharge disposition</w:t>
            </w:r>
          </w:p>
        </w:tc>
        <w:tc>
          <w:tcPr>
            <w:tcW w:w="1843" w:type="dxa"/>
          </w:tcPr>
          <w:p w14:paraId="0A2D4834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0637AB9D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20BF6CC5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&lt;0.001</w:t>
            </w:r>
          </w:p>
        </w:tc>
      </w:tr>
      <w:tr w:rsidR="00F12D53" w:rsidRPr="00F12D53" w14:paraId="4C211DBC" w14:textId="77777777" w:rsidTr="007156ED">
        <w:tc>
          <w:tcPr>
            <w:tcW w:w="3539" w:type="dxa"/>
          </w:tcPr>
          <w:p w14:paraId="5D94D9A1" w14:textId="77777777" w:rsidR="005E555C" w:rsidRPr="00F12D53" w:rsidRDefault="005E555C" w:rsidP="007156ED">
            <w:pPr>
              <w:ind w:firstLineChars="100" w:firstLine="220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Routine</w:t>
            </w:r>
          </w:p>
        </w:tc>
        <w:tc>
          <w:tcPr>
            <w:tcW w:w="1843" w:type="dxa"/>
          </w:tcPr>
          <w:p w14:paraId="326DD745" w14:textId="2D2D42E1" w:rsidR="005E555C" w:rsidRPr="005C7A03" w:rsidRDefault="003312DD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55.03</w:t>
            </w:r>
          </w:p>
        </w:tc>
        <w:tc>
          <w:tcPr>
            <w:tcW w:w="1984" w:type="dxa"/>
          </w:tcPr>
          <w:p w14:paraId="3AE84D7B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68.91</w:t>
            </w:r>
          </w:p>
        </w:tc>
        <w:tc>
          <w:tcPr>
            <w:tcW w:w="930" w:type="dxa"/>
          </w:tcPr>
          <w:p w14:paraId="7CF1323C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0641A0E7" w14:textId="77777777" w:rsidTr="007156ED">
        <w:tc>
          <w:tcPr>
            <w:tcW w:w="3539" w:type="dxa"/>
          </w:tcPr>
          <w:p w14:paraId="2D7E8B8A" w14:textId="77777777" w:rsidR="005E555C" w:rsidRPr="00F12D53" w:rsidRDefault="005E555C" w:rsidP="007156ED">
            <w:pPr>
              <w:ind w:firstLineChars="100" w:firstLine="220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Transfer to short-term hospital</w:t>
            </w:r>
          </w:p>
          <w:p w14:paraId="6ABC0998" w14:textId="77777777" w:rsidR="005E555C" w:rsidRPr="00F12D53" w:rsidRDefault="005E555C" w:rsidP="007156ED">
            <w:pPr>
              <w:ind w:firstLineChars="100" w:firstLine="220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Transfer to other facility</w:t>
            </w:r>
          </w:p>
        </w:tc>
        <w:tc>
          <w:tcPr>
            <w:tcW w:w="1843" w:type="dxa"/>
          </w:tcPr>
          <w:p w14:paraId="4AC8EB9A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.22</w:t>
            </w:r>
          </w:p>
        </w:tc>
        <w:tc>
          <w:tcPr>
            <w:tcW w:w="1984" w:type="dxa"/>
          </w:tcPr>
          <w:p w14:paraId="1903558E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1.96</w:t>
            </w:r>
          </w:p>
        </w:tc>
        <w:tc>
          <w:tcPr>
            <w:tcW w:w="930" w:type="dxa"/>
          </w:tcPr>
          <w:p w14:paraId="2FF5DD90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4F9188E6" w14:textId="77777777" w:rsidTr="007156ED">
        <w:tc>
          <w:tcPr>
            <w:tcW w:w="3539" w:type="dxa"/>
          </w:tcPr>
          <w:p w14:paraId="1EC66B40" w14:textId="77777777" w:rsidR="005E555C" w:rsidRPr="00F12D53" w:rsidRDefault="005E555C" w:rsidP="007156ED">
            <w:pPr>
              <w:ind w:firstLineChars="100" w:firstLine="220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Home health care</w:t>
            </w:r>
          </w:p>
        </w:tc>
        <w:tc>
          <w:tcPr>
            <w:tcW w:w="1843" w:type="dxa"/>
          </w:tcPr>
          <w:p w14:paraId="3D0D4BF8" w14:textId="3C6B7865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1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984" w:type="dxa"/>
          </w:tcPr>
          <w:p w14:paraId="42283B24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13.69</w:t>
            </w:r>
          </w:p>
        </w:tc>
        <w:tc>
          <w:tcPr>
            <w:tcW w:w="930" w:type="dxa"/>
          </w:tcPr>
          <w:p w14:paraId="1C71A9F3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74072C15" w14:textId="77777777" w:rsidTr="007156ED">
        <w:tc>
          <w:tcPr>
            <w:tcW w:w="3539" w:type="dxa"/>
          </w:tcPr>
          <w:p w14:paraId="1D3DAD2F" w14:textId="77777777" w:rsidR="005E555C" w:rsidRPr="00F12D53" w:rsidRDefault="005E555C" w:rsidP="007156ED">
            <w:pPr>
              <w:ind w:firstLineChars="100" w:firstLine="220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Against medical advice</w:t>
            </w:r>
          </w:p>
        </w:tc>
        <w:tc>
          <w:tcPr>
            <w:tcW w:w="1843" w:type="dxa"/>
          </w:tcPr>
          <w:p w14:paraId="62299E71" w14:textId="01F69F8D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16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3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84" w:type="dxa"/>
          </w:tcPr>
          <w:p w14:paraId="71B041FE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12.21</w:t>
            </w:r>
          </w:p>
        </w:tc>
        <w:tc>
          <w:tcPr>
            <w:tcW w:w="930" w:type="dxa"/>
          </w:tcPr>
          <w:p w14:paraId="11E0B186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0EDFE469" w14:textId="77777777" w:rsidTr="007156ED">
        <w:tc>
          <w:tcPr>
            <w:tcW w:w="3539" w:type="dxa"/>
          </w:tcPr>
          <w:p w14:paraId="523309A1" w14:textId="77777777" w:rsidR="005E555C" w:rsidRPr="00F12D53" w:rsidRDefault="005E555C" w:rsidP="007156ED">
            <w:pPr>
              <w:ind w:firstLineChars="100" w:firstLine="220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Died in hospital</w:t>
            </w:r>
          </w:p>
        </w:tc>
        <w:tc>
          <w:tcPr>
            <w:tcW w:w="1843" w:type="dxa"/>
          </w:tcPr>
          <w:p w14:paraId="0B0543D4" w14:textId="6D538411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1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1984" w:type="dxa"/>
          </w:tcPr>
          <w:p w14:paraId="6407C36D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930" w:type="dxa"/>
          </w:tcPr>
          <w:p w14:paraId="18E11B45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2FC05420" w14:textId="77777777" w:rsidTr="007156ED">
        <w:tc>
          <w:tcPr>
            <w:tcW w:w="3539" w:type="dxa"/>
          </w:tcPr>
          <w:p w14:paraId="3E4A486B" w14:textId="77777777" w:rsidR="005E555C" w:rsidRPr="00F12D53" w:rsidRDefault="005E555C" w:rsidP="007156ED">
            <w:pPr>
              <w:ind w:firstLineChars="100" w:firstLine="220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Discharged/transferred to court/law enforcement</w:t>
            </w:r>
          </w:p>
        </w:tc>
        <w:tc>
          <w:tcPr>
            <w:tcW w:w="1843" w:type="dxa"/>
          </w:tcPr>
          <w:p w14:paraId="42C8F428" w14:textId="37FE6196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3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4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84" w:type="dxa"/>
          </w:tcPr>
          <w:p w14:paraId="324B80B8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930" w:type="dxa"/>
          </w:tcPr>
          <w:p w14:paraId="1595D2B0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2FB7C6FC" w14:textId="77777777" w:rsidTr="007156ED">
        <w:tc>
          <w:tcPr>
            <w:tcW w:w="3539" w:type="dxa"/>
          </w:tcPr>
          <w:p w14:paraId="00680D38" w14:textId="77777777" w:rsidR="005E555C" w:rsidRPr="00F12D53" w:rsidRDefault="005E555C" w:rsidP="007156ED">
            <w:pPr>
              <w:ind w:firstLineChars="100" w:firstLine="220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Discharged alive, destination unknown</w:t>
            </w:r>
          </w:p>
        </w:tc>
        <w:tc>
          <w:tcPr>
            <w:tcW w:w="1843" w:type="dxa"/>
          </w:tcPr>
          <w:p w14:paraId="32CFDCA9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984" w:type="dxa"/>
          </w:tcPr>
          <w:p w14:paraId="6B510587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30" w:type="dxa"/>
          </w:tcPr>
          <w:p w14:paraId="1E4DF4DF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633C7D1D" w14:textId="77777777" w:rsidTr="007156ED">
        <w:tc>
          <w:tcPr>
            <w:tcW w:w="3539" w:type="dxa"/>
          </w:tcPr>
          <w:p w14:paraId="38597F53" w14:textId="77777777" w:rsidR="005E555C" w:rsidRPr="00F12D53" w:rsidRDefault="005E555C" w:rsidP="007156ED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Elective</w:t>
            </w:r>
          </w:p>
        </w:tc>
        <w:tc>
          <w:tcPr>
            <w:tcW w:w="1843" w:type="dxa"/>
          </w:tcPr>
          <w:p w14:paraId="5C765B75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439F7C35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586CDBE3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&lt;0.001</w:t>
            </w:r>
          </w:p>
        </w:tc>
      </w:tr>
      <w:tr w:rsidR="00F12D53" w:rsidRPr="00F12D53" w14:paraId="61DF939F" w14:textId="77777777" w:rsidTr="007156ED">
        <w:tc>
          <w:tcPr>
            <w:tcW w:w="3539" w:type="dxa"/>
          </w:tcPr>
          <w:p w14:paraId="22989FB9" w14:textId="77777777" w:rsidR="005E555C" w:rsidRPr="00F12D53" w:rsidRDefault="005E555C" w:rsidP="007156ED">
            <w:pPr>
              <w:ind w:firstLineChars="100" w:firstLine="220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Elective admission</w:t>
            </w:r>
          </w:p>
        </w:tc>
        <w:tc>
          <w:tcPr>
            <w:tcW w:w="1843" w:type="dxa"/>
          </w:tcPr>
          <w:p w14:paraId="54343C0C" w14:textId="34F28724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16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984" w:type="dxa"/>
          </w:tcPr>
          <w:p w14:paraId="72F068E8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1.07</w:t>
            </w:r>
          </w:p>
        </w:tc>
        <w:tc>
          <w:tcPr>
            <w:tcW w:w="930" w:type="dxa"/>
          </w:tcPr>
          <w:p w14:paraId="0BF5703D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749C22F0" w14:textId="77777777" w:rsidTr="007156ED">
        <w:tc>
          <w:tcPr>
            <w:tcW w:w="3539" w:type="dxa"/>
          </w:tcPr>
          <w:p w14:paraId="592F3531" w14:textId="77777777" w:rsidR="005E555C" w:rsidRPr="00F12D53" w:rsidRDefault="005E555C" w:rsidP="007156ED">
            <w:pPr>
              <w:ind w:firstLineChars="100" w:firstLine="220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Nonelective admission</w:t>
            </w:r>
          </w:p>
        </w:tc>
        <w:tc>
          <w:tcPr>
            <w:tcW w:w="1843" w:type="dxa"/>
          </w:tcPr>
          <w:p w14:paraId="0318915D" w14:textId="57374D23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83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984" w:type="dxa"/>
          </w:tcPr>
          <w:p w14:paraId="608D5A3A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78.93</w:t>
            </w:r>
          </w:p>
        </w:tc>
        <w:tc>
          <w:tcPr>
            <w:tcW w:w="930" w:type="dxa"/>
          </w:tcPr>
          <w:p w14:paraId="29CB3AD1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0F9942B2" w14:textId="77777777" w:rsidTr="007156ED">
        <w:tc>
          <w:tcPr>
            <w:tcW w:w="3539" w:type="dxa"/>
          </w:tcPr>
          <w:p w14:paraId="24F5482D" w14:textId="77777777" w:rsidR="005E555C" w:rsidRPr="00F12D53" w:rsidRDefault="005E555C" w:rsidP="007156ED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Transfer in</w:t>
            </w:r>
          </w:p>
        </w:tc>
        <w:tc>
          <w:tcPr>
            <w:tcW w:w="1843" w:type="dxa"/>
          </w:tcPr>
          <w:p w14:paraId="70DEAAE8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294F67D7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664F69C3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&lt;0.001</w:t>
            </w:r>
          </w:p>
        </w:tc>
      </w:tr>
      <w:tr w:rsidR="00F12D53" w:rsidRPr="00F12D53" w14:paraId="6C179435" w14:textId="77777777" w:rsidTr="007156ED">
        <w:tc>
          <w:tcPr>
            <w:tcW w:w="3539" w:type="dxa"/>
          </w:tcPr>
          <w:p w14:paraId="05A06CE0" w14:textId="77777777" w:rsidR="005E555C" w:rsidRPr="00F12D53" w:rsidRDefault="005E555C" w:rsidP="007156ED">
            <w:pPr>
              <w:ind w:firstLineChars="100" w:firstLine="220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Not transferred in/newborn</w:t>
            </w:r>
          </w:p>
        </w:tc>
        <w:tc>
          <w:tcPr>
            <w:tcW w:w="1843" w:type="dxa"/>
          </w:tcPr>
          <w:p w14:paraId="767D886A" w14:textId="7F97287A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89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3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84" w:type="dxa"/>
          </w:tcPr>
          <w:p w14:paraId="48E74FCE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91.10</w:t>
            </w:r>
          </w:p>
        </w:tc>
        <w:tc>
          <w:tcPr>
            <w:tcW w:w="930" w:type="dxa"/>
          </w:tcPr>
          <w:p w14:paraId="6CED7111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31C42634" w14:textId="77777777" w:rsidTr="007156ED">
        <w:tc>
          <w:tcPr>
            <w:tcW w:w="3539" w:type="dxa"/>
          </w:tcPr>
          <w:p w14:paraId="5F9D98FB" w14:textId="77777777" w:rsidR="005E555C" w:rsidRPr="00F12D53" w:rsidRDefault="005E555C" w:rsidP="007156ED">
            <w:pPr>
              <w:ind w:firstLineChars="100" w:firstLine="220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From acute care hospital</w:t>
            </w:r>
          </w:p>
        </w:tc>
        <w:tc>
          <w:tcPr>
            <w:tcW w:w="1843" w:type="dxa"/>
          </w:tcPr>
          <w:p w14:paraId="3C02CC65" w14:textId="64F8DEAF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7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2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84" w:type="dxa"/>
          </w:tcPr>
          <w:p w14:paraId="52681828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5.92</w:t>
            </w:r>
          </w:p>
        </w:tc>
        <w:tc>
          <w:tcPr>
            <w:tcW w:w="930" w:type="dxa"/>
          </w:tcPr>
          <w:p w14:paraId="7E738BB9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50BDC7F2" w14:textId="77777777" w:rsidTr="007156ED">
        <w:tc>
          <w:tcPr>
            <w:tcW w:w="3539" w:type="dxa"/>
          </w:tcPr>
          <w:p w14:paraId="4CFA653E" w14:textId="77777777" w:rsidR="005E555C" w:rsidRPr="00F12D53" w:rsidRDefault="005E555C" w:rsidP="007156ED">
            <w:pPr>
              <w:ind w:firstLineChars="100" w:firstLine="220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From another type of health facility</w:t>
            </w:r>
          </w:p>
        </w:tc>
        <w:tc>
          <w:tcPr>
            <w:tcW w:w="1843" w:type="dxa"/>
          </w:tcPr>
          <w:p w14:paraId="3D0AD8E2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3.39</w:t>
            </w:r>
          </w:p>
        </w:tc>
        <w:tc>
          <w:tcPr>
            <w:tcW w:w="1984" w:type="dxa"/>
          </w:tcPr>
          <w:p w14:paraId="642F3C60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.98</w:t>
            </w:r>
          </w:p>
        </w:tc>
        <w:tc>
          <w:tcPr>
            <w:tcW w:w="930" w:type="dxa"/>
          </w:tcPr>
          <w:p w14:paraId="032C2CC2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53C8CAA9" w14:textId="77777777" w:rsidTr="007156ED">
        <w:tc>
          <w:tcPr>
            <w:tcW w:w="3539" w:type="dxa"/>
          </w:tcPr>
          <w:p w14:paraId="1BAC74F9" w14:textId="77777777" w:rsidR="005E555C" w:rsidRPr="00F12D53" w:rsidRDefault="005E555C" w:rsidP="007156ED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Transfer out</w:t>
            </w:r>
          </w:p>
        </w:tc>
        <w:tc>
          <w:tcPr>
            <w:tcW w:w="1843" w:type="dxa"/>
          </w:tcPr>
          <w:p w14:paraId="421027B5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00D02DE3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4D7D1CDB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&lt;0.001</w:t>
            </w:r>
          </w:p>
        </w:tc>
      </w:tr>
      <w:tr w:rsidR="00F12D53" w:rsidRPr="00F12D53" w14:paraId="1C068FCC" w14:textId="77777777" w:rsidTr="007156ED">
        <w:tc>
          <w:tcPr>
            <w:tcW w:w="3539" w:type="dxa"/>
          </w:tcPr>
          <w:p w14:paraId="5913972D" w14:textId="77777777" w:rsidR="005E555C" w:rsidRPr="00F12D53" w:rsidRDefault="005E555C" w:rsidP="007156ED">
            <w:pPr>
              <w:ind w:firstLineChars="100" w:firstLine="220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Not a transfer</w:t>
            </w:r>
          </w:p>
        </w:tc>
        <w:tc>
          <w:tcPr>
            <w:tcW w:w="1843" w:type="dxa"/>
          </w:tcPr>
          <w:p w14:paraId="5F9B74C2" w14:textId="3A83BDE9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75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984" w:type="dxa"/>
          </w:tcPr>
          <w:p w14:paraId="69DB2764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84.35</w:t>
            </w:r>
          </w:p>
        </w:tc>
        <w:tc>
          <w:tcPr>
            <w:tcW w:w="930" w:type="dxa"/>
          </w:tcPr>
          <w:p w14:paraId="17831D45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13534F1D" w14:textId="77777777" w:rsidTr="007156ED">
        <w:tc>
          <w:tcPr>
            <w:tcW w:w="3539" w:type="dxa"/>
          </w:tcPr>
          <w:p w14:paraId="42C753A2" w14:textId="77777777" w:rsidR="005E555C" w:rsidRPr="00F12D53" w:rsidRDefault="005E555C" w:rsidP="007156ED">
            <w:pPr>
              <w:ind w:firstLineChars="100" w:firstLine="220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To acute care hospital</w:t>
            </w:r>
          </w:p>
        </w:tc>
        <w:tc>
          <w:tcPr>
            <w:tcW w:w="1843" w:type="dxa"/>
          </w:tcPr>
          <w:p w14:paraId="73E05579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.22</w:t>
            </w:r>
          </w:p>
        </w:tc>
        <w:tc>
          <w:tcPr>
            <w:tcW w:w="1984" w:type="dxa"/>
          </w:tcPr>
          <w:p w14:paraId="003C0B2E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1.96</w:t>
            </w:r>
          </w:p>
        </w:tc>
        <w:tc>
          <w:tcPr>
            <w:tcW w:w="930" w:type="dxa"/>
          </w:tcPr>
          <w:p w14:paraId="1A859FE2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55C" w:rsidRPr="00F12D53" w14:paraId="3197C954" w14:textId="77777777" w:rsidTr="007156ED">
        <w:tc>
          <w:tcPr>
            <w:tcW w:w="3539" w:type="dxa"/>
          </w:tcPr>
          <w:p w14:paraId="7E0EBB3E" w14:textId="77777777" w:rsidR="005E555C" w:rsidRPr="00F12D53" w:rsidRDefault="005E555C" w:rsidP="007156ED">
            <w:pPr>
              <w:ind w:firstLineChars="100" w:firstLine="220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To another type of health facility</w:t>
            </w:r>
          </w:p>
        </w:tc>
        <w:tc>
          <w:tcPr>
            <w:tcW w:w="1843" w:type="dxa"/>
          </w:tcPr>
          <w:p w14:paraId="16323643" w14:textId="6B19616B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21.</w:t>
            </w:r>
            <w:r w:rsidR="003312DD" w:rsidRPr="005C7A03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984" w:type="dxa"/>
          </w:tcPr>
          <w:p w14:paraId="1F58743F" w14:textId="77777777" w:rsidR="005E555C" w:rsidRPr="005C7A03" w:rsidRDefault="005E555C" w:rsidP="00715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7A03">
              <w:rPr>
                <w:rFonts w:ascii="Times New Roman" w:hAnsi="Times New Roman" w:cs="Times New Roman"/>
                <w:szCs w:val="21"/>
              </w:rPr>
              <w:t>13.69</w:t>
            </w:r>
          </w:p>
        </w:tc>
        <w:tc>
          <w:tcPr>
            <w:tcW w:w="930" w:type="dxa"/>
          </w:tcPr>
          <w:p w14:paraId="1F704871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71370C9" w14:textId="77777777" w:rsidR="005E555C" w:rsidRPr="00F12D53" w:rsidRDefault="005E555C" w:rsidP="005E555C">
      <w:pPr>
        <w:rPr>
          <w:rFonts w:ascii="Times New Roman" w:hAnsi="Times New Roman" w:cs="Times New Roman"/>
        </w:rPr>
      </w:pPr>
    </w:p>
    <w:p w14:paraId="2FDA9D9F" w14:textId="706130E7" w:rsidR="005E555C" w:rsidRPr="00F12D53" w:rsidRDefault="005E555C" w:rsidP="005E555C">
      <w:pPr>
        <w:rPr>
          <w:rFonts w:ascii="Times New Roman" w:hAnsi="Times New Roman" w:cs="Times New Roman"/>
        </w:rPr>
      </w:pPr>
    </w:p>
    <w:p w14:paraId="5B9DF073" w14:textId="551E4038" w:rsidR="00C815CC" w:rsidRPr="00F12D53" w:rsidRDefault="00C815CC" w:rsidP="005E555C">
      <w:pPr>
        <w:rPr>
          <w:rFonts w:ascii="Times New Roman" w:hAnsi="Times New Roman" w:cs="Times New Roman"/>
        </w:rPr>
      </w:pPr>
    </w:p>
    <w:p w14:paraId="04929963" w14:textId="071313CE" w:rsidR="00C815CC" w:rsidRPr="00F12D53" w:rsidRDefault="00C815CC" w:rsidP="005E555C">
      <w:pPr>
        <w:rPr>
          <w:rFonts w:ascii="Times New Roman" w:hAnsi="Times New Roman" w:cs="Times New Roman"/>
        </w:rPr>
      </w:pPr>
    </w:p>
    <w:p w14:paraId="01EB7917" w14:textId="4191241F" w:rsidR="00C815CC" w:rsidRPr="00F12D53" w:rsidRDefault="00C815CC" w:rsidP="005E555C">
      <w:pPr>
        <w:rPr>
          <w:rFonts w:ascii="Times New Roman" w:hAnsi="Times New Roman" w:cs="Times New Roman"/>
        </w:rPr>
      </w:pPr>
    </w:p>
    <w:p w14:paraId="78239F03" w14:textId="09984090" w:rsidR="00C815CC" w:rsidRPr="00F12D53" w:rsidRDefault="00C815CC" w:rsidP="005E555C">
      <w:pPr>
        <w:rPr>
          <w:rFonts w:ascii="Times New Roman" w:hAnsi="Times New Roman" w:cs="Times New Roman"/>
        </w:rPr>
      </w:pPr>
    </w:p>
    <w:p w14:paraId="30F17B34" w14:textId="3B1037C8" w:rsidR="00C815CC" w:rsidRPr="00F12D53" w:rsidRDefault="00C815CC" w:rsidP="005E555C">
      <w:pPr>
        <w:rPr>
          <w:rFonts w:ascii="Times New Roman" w:hAnsi="Times New Roman" w:cs="Times New Roman"/>
        </w:rPr>
      </w:pPr>
    </w:p>
    <w:p w14:paraId="7838CED7" w14:textId="3664107B" w:rsidR="00C815CC" w:rsidRPr="00F12D53" w:rsidRDefault="00C815CC" w:rsidP="005E555C">
      <w:pPr>
        <w:rPr>
          <w:rFonts w:ascii="Times New Roman" w:hAnsi="Times New Roman" w:cs="Times New Roman"/>
        </w:rPr>
      </w:pPr>
    </w:p>
    <w:p w14:paraId="37D91A9F" w14:textId="1EDF1ABC" w:rsidR="00C815CC" w:rsidRPr="00F12D53" w:rsidRDefault="00C815CC" w:rsidP="005E555C">
      <w:pPr>
        <w:rPr>
          <w:rFonts w:ascii="Times New Roman" w:hAnsi="Times New Roman" w:cs="Times New Roman"/>
        </w:rPr>
      </w:pPr>
    </w:p>
    <w:p w14:paraId="70115105" w14:textId="635E2BE5" w:rsidR="00C815CC" w:rsidRPr="00F12D53" w:rsidRDefault="00C815CC" w:rsidP="005E555C">
      <w:pPr>
        <w:rPr>
          <w:rFonts w:ascii="Times New Roman" w:hAnsi="Times New Roman" w:cs="Times New Roman"/>
        </w:rPr>
      </w:pPr>
    </w:p>
    <w:p w14:paraId="2EC6CC6E" w14:textId="1B9D6271" w:rsidR="00C815CC" w:rsidRPr="00F12D53" w:rsidRDefault="00C815CC" w:rsidP="005E555C">
      <w:pPr>
        <w:rPr>
          <w:rFonts w:ascii="Times New Roman" w:hAnsi="Times New Roman" w:cs="Times New Roman"/>
        </w:rPr>
      </w:pPr>
    </w:p>
    <w:p w14:paraId="7FD651A7" w14:textId="5C07743E" w:rsidR="00C815CC" w:rsidRPr="00F12D53" w:rsidRDefault="00C815CC" w:rsidP="005E555C">
      <w:pPr>
        <w:rPr>
          <w:rFonts w:ascii="Times New Roman" w:hAnsi="Times New Roman" w:cs="Times New Roman"/>
        </w:rPr>
      </w:pPr>
    </w:p>
    <w:p w14:paraId="2503630A" w14:textId="0DFB3B6C" w:rsidR="00C815CC" w:rsidRPr="00F12D53" w:rsidRDefault="00C815CC" w:rsidP="005E555C">
      <w:pPr>
        <w:rPr>
          <w:rFonts w:ascii="Times New Roman" w:hAnsi="Times New Roman" w:cs="Times New Roman"/>
        </w:rPr>
      </w:pPr>
    </w:p>
    <w:p w14:paraId="7A2347F7" w14:textId="368CD59A" w:rsidR="00C815CC" w:rsidRPr="00F12D53" w:rsidRDefault="00C815CC" w:rsidP="005E555C">
      <w:pPr>
        <w:rPr>
          <w:rFonts w:ascii="Times New Roman" w:hAnsi="Times New Roman" w:cs="Times New Roman"/>
        </w:rPr>
      </w:pPr>
    </w:p>
    <w:p w14:paraId="53EB4CFC" w14:textId="04F549CD" w:rsidR="00C815CC" w:rsidRPr="00F12D53" w:rsidRDefault="00C815CC" w:rsidP="005E555C">
      <w:pPr>
        <w:rPr>
          <w:rFonts w:ascii="Times New Roman" w:hAnsi="Times New Roman" w:cs="Times New Roman"/>
        </w:rPr>
      </w:pPr>
    </w:p>
    <w:p w14:paraId="511CE050" w14:textId="5BD648A8" w:rsidR="00C815CC" w:rsidRPr="00F12D53" w:rsidRDefault="00C815CC" w:rsidP="005E555C">
      <w:pPr>
        <w:rPr>
          <w:rFonts w:ascii="Times New Roman" w:hAnsi="Times New Roman" w:cs="Times New Roman"/>
        </w:rPr>
      </w:pPr>
    </w:p>
    <w:p w14:paraId="46AE4EF1" w14:textId="28173B55" w:rsidR="00C815CC" w:rsidRPr="00F12D53" w:rsidRDefault="00C815CC" w:rsidP="005E555C">
      <w:pPr>
        <w:rPr>
          <w:rFonts w:ascii="Times New Roman" w:hAnsi="Times New Roman" w:cs="Times New Roman"/>
        </w:rPr>
      </w:pPr>
    </w:p>
    <w:p w14:paraId="1E4C062B" w14:textId="659574BD" w:rsidR="00C815CC" w:rsidRPr="00F12D53" w:rsidRDefault="00C815CC" w:rsidP="005E555C">
      <w:pPr>
        <w:rPr>
          <w:rFonts w:ascii="Times New Roman" w:hAnsi="Times New Roman" w:cs="Times New Roman"/>
        </w:rPr>
      </w:pPr>
    </w:p>
    <w:p w14:paraId="31AC5DB0" w14:textId="3C92F969" w:rsidR="00C815CC" w:rsidRPr="00F12D53" w:rsidRDefault="00C815CC" w:rsidP="005E555C">
      <w:pPr>
        <w:rPr>
          <w:rFonts w:ascii="Times New Roman" w:hAnsi="Times New Roman" w:cs="Times New Roman"/>
        </w:rPr>
      </w:pPr>
    </w:p>
    <w:p w14:paraId="6D770E21" w14:textId="0B65F1CA" w:rsidR="00C815CC" w:rsidRPr="00F12D53" w:rsidRDefault="00C815CC" w:rsidP="005E555C">
      <w:pPr>
        <w:rPr>
          <w:rFonts w:ascii="Times New Roman" w:hAnsi="Times New Roman" w:cs="Times New Roman"/>
        </w:rPr>
      </w:pPr>
    </w:p>
    <w:p w14:paraId="60F99824" w14:textId="77777777" w:rsidR="00C815CC" w:rsidRPr="00F12D53" w:rsidRDefault="00C815CC" w:rsidP="005E555C">
      <w:pPr>
        <w:rPr>
          <w:rFonts w:ascii="Times New Roman" w:hAnsi="Times New Roman" w:cs="Times New Roman"/>
        </w:rPr>
      </w:pPr>
    </w:p>
    <w:p w14:paraId="685AED42" w14:textId="6E102B98" w:rsidR="005E555C" w:rsidRPr="00F12D53" w:rsidRDefault="005E555C" w:rsidP="005E555C">
      <w:pPr>
        <w:rPr>
          <w:rFonts w:ascii="Times New Roman" w:hAnsi="Times New Roman" w:cs="Times New Roman"/>
        </w:rPr>
      </w:pPr>
      <w:r w:rsidRPr="00F12D53">
        <w:rPr>
          <w:rFonts w:ascii="Times New Roman" w:hAnsi="Times New Roman" w:cs="Times New Roman"/>
        </w:rPr>
        <w:lastRenderedPageBreak/>
        <w:t>Supplement Table 3 Baseline characteristics for study population from the NRD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843"/>
        <w:gridCol w:w="1985"/>
        <w:gridCol w:w="1071"/>
      </w:tblGrid>
      <w:tr w:rsidR="00F12D53" w:rsidRPr="00F12D53" w14:paraId="435AD6A9" w14:textId="77777777" w:rsidTr="007156ED">
        <w:tc>
          <w:tcPr>
            <w:tcW w:w="3397" w:type="dxa"/>
            <w:tcBorders>
              <w:top w:val="single" w:sz="12" w:space="0" w:color="auto"/>
              <w:bottom w:val="single" w:sz="4" w:space="0" w:color="auto"/>
            </w:tcBorders>
          </w:tcPr>
          <w:p w14:paraId="034CF71D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3AB0C9DC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Rare bone diseas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2B3CCADA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Common condition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4" w:space="0" w:color="auto"/>
            </w:tcBorders>
          </w:tcPr>
          <w:p w14:paraId="563ED414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P value</w:t>
            </w:r>
          </w:p>
        </w:tc>
      </w:tr>
      <w:tr w:rsidR="00F12D53" w:rsidRPr="00F12D53" w14:paraId="43DA010C" w14:textId="77777777" w:rsidTr="007156ED">
        <w:tc>
          <w:tcPr>
            <w:tcW w:w="3397" w:type="dxa"/>
            <w:tcBorders>
              <w:top w:val="single" w:sz="4" w:space="0" w:color="auto"/>
            </w:tcBorders>
          </w:tcPr>
          <w:p w14:paraId="0EE9F19B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FE6837A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464870 (3.6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94EB3B1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12463361 (96.40)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2B505502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2690B562" w14:textId="77777777" w:rsidTr="007156ED">
        <w:tc>
          <w:tcPr>
            <w:tcW w:w="3397" w:type="dxa"/>
          </w:tcPr>
          <w:p w14:paraId="1D67029A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843" w:type="dxa"/>
          </w:tcPr>
          <w:p w14:paraId="13DB8E3D" w14:textId="4BEAA026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58.47</w:t>
            </w:r>
            <w:r w:rsidRPr="00F12D53">
              <w:rPr>
                <w:rFonts w:ascii="Times New Roman" w:eastAsia="等线" w:hAnsi="Times New Roman" w:cs="Times New Roman"/>
              </w:rPr>
              <w:t>±</w:t>
            </w:r>
            <w:r w:rsidR="00106D73" w:rsidRPr="00F12D53">
              <w:rPr>
                <w:rFonts w:ascii="Times New Roman" w:eastAsia="等线" w:hAnsi="Times New Roman" w:cs="Times New Roman"/>
              </w:rPr>
              <w:t>0.04</w:t>
            </w:r>
          </w:p>
        </w:tc>
        <w:tc>
          <w:tcPr>
            <w:tcW w:w="1985" w:type="dxa"/>
          </w:tcPr>
          <w:p w14:paraId="68EC67CA" w14:textId="6D76E6BD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5</w:t>
            </w:r>
            <w:r w:rsidRPr="00F12D53">
              <w:rPr>
                <w:rFonts w:ascii="Times New Roman" w:hAnsi="Times New Roman" w:cs="Times New Roman"/>
              </w:rPr>
              <w:t>2.10</w:t>
            </w:r>
            <w:r w:rsidRPr="00F12D53">
              <w:rPr>
                <w:rFonts w:ascii="Times New Roman" w:eastAsia="等线" w:hAnsi="Times New Roman" w:cs="Times New Roman"/>
              </w:rPr>
              <w:t>±</w:t>
            </w:r>
            <w:r w:rsidR="00106D73" w:rsidRPr="00F12D53">
              <w:rPr>
                <w:rFonts w:ascii="Times New Roman" w:eastAsia="等线" w:hAnsi="Times New Roman" w:cs="Times New Roman"/>
              </w:rPr>
              <w:t>0.01</w:t>
            </w:r>
          </w:p>
        </w:tc>
        <w:tc>
          <w:tcPr>
            <w:tcW w:w="1071" w:type="dxa"/>
          </w:tcPr>
          <w:p w14:paraId="5056A1F9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&lt;</w:t>
            </w:r>
            <w:r w:rsidRPr="00F12D53">
              <w:rPr>
                <w:rFonts w:ascii="Times New Roman" w:hAnsi="Times New Roman" w:cs="Times New Roman"/>
              </w:rPr>
              <w:t>0.001</w:t>
            </w:r>
          </w:p>
        </w:tc>
      </w:tr>
      <w:tr w:rsidR="00F12D53" w:rsidRPr="00F12D53" w14:paraId="78E3C8D9" w14:textId="77777777" w:rsidTr="007156ED">
        <w:tc>
          <w:tcPr>
            <w:tcW w:w="3397" w:type="dxa"/>
          </w:tcPr>
          <w:p w14:paraId="188B47F8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Sex (%)</w:t>
            </w:r>
          </w:p>
        </w:tc>
        <w:tc>
          <w:tcPr>
            <w:tcW w:w="1843" w:type="dxa"/>
          </w:tcPr>
          <w:p w14:paraId="3254C6FE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962C634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D5AA11D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&lt;</w:t>
            </w:r>
            <w:r w:rsidRPr="00F12D53">
              <w:rPr>
                <w:rFonts w:ascii="Times New Roman" w:hAnsi="Times New Roman" w:cs="Times New Roman"/>
              </w:rPr>
              <w:t>0.001</w:t>
            </w:r>
          </w:p>
        </w:tc>
      </w:tr>
      <w:tr w:rsidR="00F12D53" w:rsidRPr="00F12D53" w14:paraId="3E994D7A" w14:textId="77777777" w:rsidTr="007156ED">
        <w:tc>
          <w:tcPr>
            <w:tcW w:w="3397" w:type="dxa"/>
          </w:tcPr>
          <w:p w14:paraId="559D1B93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843" w:type="dxa"/>
          </w:tcPr>
          <w:p w14:paraId="0737C23A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57.75</w:t>
            </w:r>
          </w:p>
        </w:tc>
        <w:tc>
          <w:tcPr>
            <w:tcW w:w="1985" w:type="dxa"/>
          </w:tcPr>
          <w:p w14:paraId="0122ED29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5</w:t>
            </w:r>
            <w:r w:rsidRPr="00F12D53">
              <w:rPr>
                <w:rFonts w:ascii="Times New Roman" w:hAnsi="Times New Roman" w:cs="Times New Roman"/>
              </w:rPr>
              <w:t>8.81</w:t>
            </w:r>
          </w:p>
        </w:tc>
        <w:tc>
          <w:tcPr>
            <w:tcW w:w="1071" w:type="dxa"/>
          </w:tcPr>
          <w:p w14:paraId="33F0F950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4E81A623" w14:textId="77777777" w:rsidTr="007156ED">
        <w:tc>
          <w:tcPr>
            <w:tcW w:w="3397" w:type="dxa"/>
          </w:tcPr>
          <w:p w14:paraId="1A3E1761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843" w:type="dxa"/>
          </w:tcPr>
          <w:p w14:paraId="5B139C22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42.25</w:t>
            </w:r>
          </w:p>
        </w:tc>
        <w:tc>
          <w:tcPr>
            <w:tcW w:w="1985" w:type="dxa"/>
          </w:tcPr>
          <w:p w14:paraId="1A59B186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4</w:t>
            </w:r>
            <w:r w:rsidRPr="00F12D53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071" w:type="dxa"/>
          </w:tcPr>
          <w:p w14:paraId="7DFC2E1A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490863F4" w14:textId="77777777" w:rsidTr="007156ED">
        <w:tc>
          <w:tcPr>
            <w:tcW w:w="3397" w:type="dxa"/>
          </w:tcPr>
          <w:p w14:paraId="5ECF6EF2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House income (%)</w:t>
            </w:r>
          </w:p>
        </w:tc>
        <w:tc>
          <w:tcPr>
            <w:tcW w:w="1843" w:type="dxa"/>
          </w:tcPr>
          <w:p w14:paraId="56E018C6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E233C1E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8C64315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&lt;</w:t>
            </w:r>
            <w:r w:rsidRPr="00F12D53">
              <w:rPr>
                <w:rFonts w:ascii="Times New Roman" w:hAnsi="Times New Roman" w:cs="Times New Roman"/>
              </w:rPr>
              <w:t>0.001</w:t>
            </w:r>
          </w:p>
        </w:tc>
      </w:tr>
      <w:tr w:rsidR="00F12D53" w:rsidRPr="00F12D53" w14:paraId="3F0B2D55" w14:textId="77777777" w:rsidTr="007156ED">
        <w:tc>
          <w:tcPr>
            <w:tcW w:w="3397" w:type="dxa"/>
          </w:tcPr>
          <w:p w14:paraId="61EF73FC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bookmarkStart w:id="0" w:name="_Hlk98949757"/>
            <w:r w:rsidRPr="00F12D53">
              <w:rPr>
                <w:rFonts w:ascii="Times New Roman" w:hAnsi="Times New Roman" w:cs="Times New Roman"/>
              </w:rPr>
              <w:t>0-25th percentile ($1 - $45,999)</w:t>
            </w:r>
            <w:bookmarkEnd w:id="0"/>
          </w:p>
        </w:tc>
        <w:tc>
          <w:tcPr>
            <w:tcW w:w="1843" w:type="dxa"/>
          </w:tcPr>
          <w:p w14:paraId="3A417D6A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2</w:t>
            </w:r>
            <w:r w:rsidRPr="00F12D53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1985" w:type="dxa"/>
          </w:tcPr>
          <w:p w14:paraId="7D751070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2</w:t>
            </w:r>
            <w:r w:rsidRPr="00F12D53"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1071" w:type="dxa"/>
          </w:tcPr>
          <w:p w14:paraId="0F049D17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32E38211" w14:textId="77777777" w:rsidTr="007156ED">
        <w:tc>
          <w:tcPr>
            <w:tcW w:w="3397" w:type="dxa"/>
          </w:tcPr>
          <w:p w14:paraId="2AD6F5A4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26th to 50th percentile ($46,000 - $58,999)</w:t>
            </w:r>
          </w:p>
        </w:tc>
        <w:tc>
          <w:tcPr>
            <w:tcW w:w="1843" w:type="dxa"/>
          </w:tcPr>
          <w:p w14:paraId="139A4D4D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2</w:t>
            </w:r>
            <w:r w:rsidRPr="00F12D53">
              <w:rPr>
                <w:rFonts w:ascii="Times New Roman" w:hAnsi="Times New Roman" w:cs="Times New Roman"/>
              </w:rPr>
              <w:t>6.20</w:t>
            </w:r>
          </w:p>
        </w:tc>
        <w:tc>
          <w:tcPr>
            <w:tcW w:w="1985" w:type="dxa"/>
          </w:tcPr>
          <w:p w14:paraId="219449B5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2</w:t>
            </w:r>
            <w:r w:rsidRPr="00F12D53"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1071" w:type="dxa"/>
          </w:tcPr>
          <w:p w14:paraId="50DC6A36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5722BB13" w14:textId="77777777" w:rsidTr="007156ED">
        <w:tc>
          <w:tcPr>
            <w:tcW w:w="3397" w:type="dxa"/>
          </w:tcPr>
          <w:p w14:paraId="5D01A7F5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51st to 75th percentile ($59,000 - $78,999)</w:t>
            </w:r>
          </w:p>
        </w:tc>
        <w:tc>
          <w:tcPr>
            <w:tcW w:w="1843" w:type="dxa"/>
          </w:tcPr>
          <w:p w14:paraId="23953D6B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2</w:t>
            </w:r>
            <w:r w:rsidRPr="00F12D53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1985" w:type="dxa"/>
          </w:tcPr>
          <w:p w14:paraId="2F61FC6D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2</w:t>
            </w:r>
            <w:r w:rsidRPr="00F12D53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1071" w:type="dxa"/>
          </w:tcPr>
          <w:p w14:paraId="5D1DB12C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2F1A8106" w14:textId="77777777" w:rsidTr="007156ED">
        <w:tc>
          <w:tcPr>
            <w:tcW w:w="3397" w:type="dxa"/>
          </w:tcPr>
          <w:p w14:paraId="6A6FBCCA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76th to 100th percentile ($79,000 or more)</w:t>
            </w:r>
          </w:p>
        </w:tc>
        <w:tc>
          <w:tcPr>
            <w:tcW w:w="1843" w:type="dxa"/>
          </w:tcPr>
          <w:p w14:paraId="5BAA7902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2</w:t>
            </w:r>
            <w:r w:rsidRPr="00F12D53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985" w:type="dxa"/>
          </w:tcPr>
          <w:p w14:paraId="35F12395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2</w:t>
            </w:r>
            <w:r w:rsidRPr="00F12D5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71" w:type="dxa"/>
          </w:tcPr>
          <w:p w14:paraId="7EEEED82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0F467613" w14:textId="77777777" w:rsidTr="007156ED">
        <w:tc>
          <w:tcPr>
            <w:tcW w:w="3397" w:type="dxa"/>
          </w:tcPr>
          <w:p w14:paraId="26D49321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P</w:t>
            </w:r>
            <w:r w:rsidRPr="00F12D53">
              <w:rPr>
                <w:rFonts w:ascii="Times New Roman" w:hAnsi="Times New Roman" w:cs="Times New Roman" w:hint="eastAsia"/>
              </w:rPr>
              <w:t>rimary</w:t>
            </w:r>
            <w:r w:rsidRPr="00F12D53">
              <w:rPr>
                <w:rFonts w:ascii="Times New Roman" w:hAnsi="Times New Roman" w:cs="Times New Roman"/>
              </w:rPr>
              <w:t xml:space="preserve"> expected payer (%)</w:t>
            </w:r>
          </w:p>
        </w:tc>
        <w:tc>
          <w:tcPr>
            <w:tcW w:w="1843" w:type="dxa"/>
          </w:tcPr>
          <w:p w14:paraId="441D2B8F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E1CED3C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6C5D9EF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&lt;</w:t>
            </w:r>
            <w:r w:rsidRPr="00F12D53">
              <w:rPr>
                <w:rFonts w:ascii="Times New Roman" w:hAnsi="Times New Roman" w:cs="Times New Roman"/>
              </w:rPr>
              <w:t>0.001</w:t>
            </w:r>
          </w:p>
        </w:tc>
      </w:tr>
      <w:tr w:rsidR="00F12D53" w:rsidRPr="00F12D53" w14:paraId="03CB895E" w14:textId="77777777" w:rsidTr="007156ED">
        <w:tc>
          <w:tcPr>
            <w:tcW w:w="3397" w:type="dxa"/>
          </w:tcPr>
          <w:p w14:paraId="1D2C7EFC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Medicare</w:t>
            </w:r>
          </w:p>
        </w:tc>
        <w:tc>
          <w:tcPr>
            <w:tcW w:w="1843" w:type="dxa"/>
          </w:tcPr>
          <w:p w14:paraId="4F105958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54.71</w:t>
            </w:r>
          </w:p>
        </w:tc>
        <w:tc>
          <w:tcPr>
            <w:tcW w:w="1985" w:type="dxa"/>
          </w:tcPr>
          <w:p w14:paraId="41406FF7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4</w:t>
            </w:r>
            <w:r w:rsidRPr="00F12D53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71" w:type="dxa"/>
          </w:tcPr>
          <w:p w14:paraId="60143F41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44FF84C7" w14:textId="77777777" w:rsidTr="007156ED">
        <w:tc>
          <w:tcPr>
            <w:tcW w:w="3397" w:type="dxa"/>
          </w:tcPr>
          <w:p w14:paraId="32618C14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Medicaid</w:t>
            </w:r>
          </w:p>
        </w:tc>
        <w:tc>
          <w:tcPr>
            <w:tcW w:w="1843" w:type="dxa"/>
          </w:tcPr>
          <w:p w14:paraId="6347A631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16.60</w:t>
            </w:r>
          </w:p>
        </w:tc>
        <w:tc>
          <w:tcPr>
            <w:tcW w:w="1985" w:type="dxa"/>
          </w:tcPr>
          <w:p w14:paraId="4EBF9837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2</w:t>
            </w:r>
            <w:r w:rsidRPr="00F12D53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71" w:type="dxa"/>
          </w:tcPr>
          <w:p w14:paraId="273F5DD5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2A1ED0A3" w14:textId="77777777" w:rsidTr="007156ED">
        <w:tc>
          <w:tcPr>
            <w:tcW w:w="3397" w:type="dxa"/>
          </w:tcPr>
          <w:p w14:paraId="19959C50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Private insurance</w:t>
            </w:r>
          </w:p>
        </w:tc>
        <w:tc>
          <w:tcPr>
            <w:tcW w:w="1843" w:type="dxa"/>
          </w:tcPr>
          <w:p w14:paraId="1B9A709F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22.99</w:t>
            </w:r>
          </w:p>
        </w:tc>
        <w:tc>
          <w:tcPr>
            <w:tcW w:w="1985" w:type="dxa"/>
          </w:tcPr>
          <w:p w14:paraId="0EDF4926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3</w:t>
            </w:r>
            <w:r w:rsidRPr="00F12D53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71" w:type="dxa"/>
          </w:tcPr>
          <w:p w14:paraId="2705F1ED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47FAE3D1" w14:textId="77777777" w:rsidTr="007156ED">
        <w:tc>
          <w:tcPr>
            <w:tcW w:w="3397" w:type="dxa"/>
          </w:tcPr>
          <w:p w14:paraId="7B36D840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Self-pay</w:t>
            </w:r>
          </w:p>
        </w:tc>
        <w:tc>
          <w:tcPr>
            <w:tcW w:w="1843" w:type="dxa"/>
          </w:tcPr>
          <w:p w14:paraId="021303B1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2</w:t>
            </w:r>
            <w:r w:rsidRPr="00F12D53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985" w:type="dxa"/>
          </w:tcPr>
          <w:p w14:paraId="2E815B45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3</w:t>
            </w:r>
            <w:r w:rsidRPr="00F12D53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1071" w:type="dxa"/>
          </w:tcPr>
          <w:p w14:paraId="339721DD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10BAD807" w14:textId="77777777" w:rsidTr="007156ED">
        <w:tc>
          <w:tcPr>
            <w:tcW w:w="3397" w:type="dxa"/>
          </w:tcPr>
          <w:p w14:paraId="7F029C2B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No charge</w:t>
            </w:r>
          </w:p>
        </w:tc>
        <w:tc>
          <w:tcPr>
            <w:tcW w:w="1843" w:type="dxa"/>
          </w:tcPr>
          <w:p w14:paraId="222E1642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0</w:t>
            </w:r>
            <w:r w:rsidRPr="00F12D53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985" w:type="dxa"/>
          </w:tcPr>
          <w:p w14:paraId="5D18A689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0</w:t>
            </w:r>
            <w:r w:rsidRPr="00F12D53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1071" w:type="dxa"/>
          </w:tcPr>
          <w:p w14:paraId="15B9B754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294FA848" w14:textId="77777777" w:rsidTr="007156ED">
        <w:tc>
          <w:tcPr>
            <w:tcW w:w="3397" w:type="dxa"/>
          </w:tcPr>
          <w:p w14:paraId="6AFE3518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43" w:type="dxa"/>
          </w:tcPr>
          <w:p w14:paraId="3547CE88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985" w:type="dxa"/>
          </w:tcPr>
          <w:p w14:paraId="1ECB1824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071" w:type="dxa"/>
          </w:tcPr>
          <w:p w14:paraId="7069E3A8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41AE04DE" w14:textId="77777777" w:rsidTr="007156ED">
        <w:tc>
          <w:tcPr>
            <w:tcW w:w="3397" w:type="dxa"/>
          </w:tcPr>
          <w:p w14:paraId="6FF79C8F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P</w:t>
            </w:r>
            <w:r w:rsidRPr="00F12D53">
              <w:rPr>
                <w:rFonts w:ascii="Times New Roman" w:hAnsi="Times New Roman" w:cs="Times New Roman"/>
              </w:rPr>
              <w:t>atient location (%)</w:t>
            </w:r>
          </w:p>
        </w:tc>
        <w:tc>
          <w:tcPr>
            <w:tcW w:w="1843" w:type="dxa"/>
          </w:tcPr>
          <w:p w14:paraId="093E01F4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ADDA59D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42745D0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&lt;</w:t>
            </w:r>
            <w:r w:rsidRPr="00F12D53">
              <w:rPr>
                <w:rFonts w:ascii="Times New Roman" w:hAnsi="Times New Roman" w:cs="Times New Roman"/>
              </w:rPr>
              <w:t>0.001</w:t>
            </w:r>
          </w:p>
        </w:tc>
      </w:tr>
      <w:tr w:rsidR="00F12D53" w:rsidRPr="00F12D53" w14:paraId="37832E41" w14:textId="77777777" w:rsidTr="007156ED">
        <w:tc>
          <w:tcPr>
            <w:tcW w:w="3397" w:type="dxa"/>
          </w:tcPr>
          <w:p w14:paraId="4BFD9D5A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 xml:space="preserve"> </w:t>
            </w:r>
            <w:r w:rsidRPr="00F12D53">
              <w:rPr>
                <w:rFonts w:ascii="Times New Roman" w:hAnsi="Times New Roman" w:cs="Times New Roman"/>
              </w:rPr>
              <w:t xml:space="preserve"> </w:t>
            </w:r>
            <w:bookmarkStart w:id="1" w:name="_Hlk98949800"/>
            <w:r w:rsidRPr="00F12D53">
              <w:rPr>
                <w:rFonts w:ascii="Times New Roman" w:hAnsi="Times New Roman" w:cs="Times New Roman"/>
              </w:rPr>
              <w:t>”central</w:t>
            </w:r>
            <w:proofErr w:type="gramStart"/>
            <w:r w:rsidRPr="00F12D53">
              <w:rPr>
                <w:rFonts w:ascii="Times New Roman" w:hAnsi="Times New Roman" w:cs="Times New Roman"/>
              </w:rPr>
              <w:t>”</w:t>
            </w:r>
            <w:proofErr w:type="gramEnd"/>
            <w:r w:rsidRPr="00F12D53">
              <w:rPr>
                <w:rFonts w:ascii="Times New Roman" w:hAnsi="Times New Roman" w:cs="Times New Roman"/>
              </w:rPr>
              <w:t xml:space="preserve"> counties of metro areas of </w:t>
            </w:r>
            <w:r w:rsidRPr="00F12D53">
              <w:rPr>
                <w:rFonts w:ascii="Times New Roman" w:hAnsi="Times New Roman" w:cs="Times New Roman" w:hint="eastAsia"/>
              </w:rPr>
              <w:t>≥</w:t>
            </w:r>
            <w:r w:rsidRPr="00F12D53">
              <w:rPr>
                <w:rFonts w:ascii="Times New Roman" w:hAnsi="Times New Roman" w:cs="Times New Roman" w:hint="eastAsia"/>
              </w:rPr>
              <w:t>1</w:t>
            </w:r>
            <w:r w:rsidRPr="00F12D53">
              <w:rPr>
                <w:rFonts w:ascii="Times New Roman" w:hAnsi="Times New Roman" w:cs="Times New Roman"/>
              </w:rPr>
              <w:t xml:space="preserve"> million population</w:t>
            </w:r>
            <w:bookmarkEnd w:id="1"/>
          </w:p>
        </w:tc>
        <w:tc>
          <w:tcPr>
            <w:tcW w:w="1843" w:type="dxa"/>
          </w:tcPr>
          <w:p w14:paraId="5B8A6454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2</w:t>
            </w:r>
            <w:r w:rsidRPr="00F12D53">
              <w:rPr>
                <w:rFonts w:ascii="Times New Roman" w:hAnsi="Times New Roman" w:cs="Times New Roman"/>
              </w:rPr>
              <w:t>9.50</w:t>
            </w:r>
          </w:p>
        </w:tc>
        <w:tc>
          <w:tcPr>
            <w:tcW w:w="1985" w:type="dxa"/>
          </w:tcPr>
          <w:p w14:paraId="6737D42A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2</w:t>
            </w:r>
            <w:r w:rsidRPr="00F12D53">
              <w:rPr>
                <w:rFonts w:ascii="Times New Roman" w:hAnsi="Times New Roman" w:cs="Times New Roman"/>
              </w:rPr>
              <w:t>7.91</w:t>
            </w:r>
          </w:p>
        </w:tc>
        <w:tc>
          <w:tcPr>
            <w:tcW w:w="1071" w:type="dxa"/>
          </w:tcPr>
          <w:p w14:paraId="63D32D71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2586E4A6" w14:textId="77777777" w:rsidTr="007156ED">
        <w:tc>
          <w:tcPr>
            <w:tcW w:w="3397" w:type="dxa"/>
          </w:tcPr>
          <w:p w14:paraId="3E924429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bookmarkStart w:id="2" w:name="_Hlk98949823"/>
            <w:r w:rsidRPr="00F12D53">
              <w:rPr>
                <w:rFonts w:ascii="Times New Roman" w:hAnsi="Times New Roman" w:cs="Times New Roman"/>
              </w:rPr>
              <w:t>”fringe</w:t>
            </w:r>
            <w:proofErr w:type="gramStart"/>
            <w:r w:rsidRPr="00F12D53">
              <w:rPr>
                <w:rFonts w:ascii="Times New Roman" w:hAnsi="Times New Roman" w:cs="Times New Roman"/>
              </w:rPr>
              <w:t>”</w:t>
            </w:r>
            <w:proofErr w:type="gramEnd"/>
            <w:r w:rsidRPr="00F12D53">
              <w:rPr>
                <w:rFonts w:ascii="Times New Roman" w:hAnsi="Times New Roman" w:cs="Times New Roman"/>
              </w:rPr>
              <w:t xml:space="preserve"> counties of metro areas of </w:t>
            </w:r>
            <w:r w:rsidRPr="00F12D53">
              <w:rPr>
                <w:rFonts w:ascii="Times New Roman" w:hAnsi="Times New Roman" w:cs="Times New Roman" w:hint="eastAsia"/>
              </w:rPr>
              <w:t>≥</w:t>
            </w:r>
            <w:r w:rsidRPr="00F12D53">
              <w:rPr>
                <w:rFonts w:ascii="Times New Roman" w:hAnsi="Times New Roman" w:cs="Times New Roman" w:hint="eastAsia"/>
              </w:rPr>
              <w:t>1</w:t>
            </w:r>
            <w:r w:rsidRPr="00F12D53">
              <w:rPr>
                <w:rFonts w:ascii="Times New Roman" w:hAnsi="Times New Roman" w:cs="Times New Roman"/>
              </w:rPr>
              <w:t xml:space="preserve"> million population</w:t>
            </w:r>
            <w:bookmarkEnd w:id="2"/>
          </w:p>
        </w:tc>
        <w:tc>
          <w:tcPr>
            <w:tcW w:w="1843" w:type="dxa"/>
          </w:tcPr>
          <w:p w14:paraId="0C4DBCDA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2</w:t>
            </w:r>
            <w:r w:rsidRPr="00F12D53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1985" w:type="dxa"/>
          </w:tcPr>
          <w:p w14:paraId="1D52B683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2</w:t>
            </w:r>
            <w:r w:rsidRPr="00F12D53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1071" w:type="dxa"/>
          </w:tcPr>
          <w:p w14:paraId="093085BA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7A0FFB5D" w14:textId="77777777" w:rsidTr="007156ED">
        <w:tc>
          <w:tcPr>
            <w:tcW w:w="3397" w:type="dxa"/>
          </w:tcPr>
          <w:p w14:paraId="42FE70FF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bookmarkStart w:id="3" w:name="_Hlk98949839"/>
            <w:r w:rsidRPr="00F12D53">
              <w:rPr>
                <w:rFonts w:ascii="Times New Roman" w:hAnsi="Times New Roman" w:cs="Times New Roman"/>
              </w:rPr>
              <w:t>counties in metro areas of 250,000-999,999 population</w:t>
            </w:r>
            <w:bookmarkEnd w:id="3"/>
          </w:p>
        </w:tc>
        <w:tc>
          <w:tcPr>
            <w:tcW w:w="1843" w:type="dxa"/>
          </w:tcPr>
          <w:p w14:paraId="3641C56C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2</w:t>
            </w:r>
            <w:r w:rsidRPr="00F12D53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985" w:type="dxa"/>
          </w:tcPr>
          <w:p w14:paraId="143F9176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2</w:t>
            </w:r>
            <w:r w:rsidRPr="00F12D53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071" w:type="dxa"/>
          </w:tcPr>
          <w:p w14:paraId="65BC0B72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03755004" w14:textId="77777777" w:rsidTr="007156ED">
        <w:tc>
          <w:tcPr>
            <w:tcW w:w="3397" w:type="dxa"/>
          </w:tcPr>
          <w:p w14:paraId="522B0EA7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bookmarkStart w:id="4" w:name="_Hlk98949857"/>
            <w:r w:rsidRPr="00F12D53">
              <w:rPr>
                <w:rFonts w:ascii="Times New Roman" w:hAnsi="Times New Roman" w:cs="Times New Roman"/>
              </w:rPr>
              <w:t>counties in metro areas of 50,000-249,999 population</w:t>
            </w:r>
            <w:bookmarkEnd w:id="4"/>
          </w:p>
        </w:tc>
        <w:tc>
          <w:tcPr>
            <w:tcW w:w="1843" w:type="dxa"/>
          </w:tcPr>
          <w:p w14:paraId="58DDFDD9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9</w:t>
            </w:r>
            <w:r w:rsidRPr="00F12D53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1985" w:type="dxa"/>
          </w:tcPr>
          <w:p w14:paraId="57605E39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9</w:t>
            </w:r>
            <w:r w:rsidRPr="00F12D53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071" w:type="dxa"/>
          </w:tcPr>
          <w:p w14:paraId="270B9C3B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5E627485" w14:textId="77777777" w:rsidTr="007156ED">
        <w:tc>
          <w:tcPr>
            <w:tcW w:w="3397" w:type="dxa"/>
          </w:tcPr>
          <w:p w14:paraId="468B4EFE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bookmarkStart w:id="5" w:name="_Hlk98949866"/>
            <w:r w:rsidRPr="00F12D53">
              <w:rPr>
                <w:rFonts w:ascii="Times New Roman" w:hAnsi="Times New Roman" w:cs="Times New Roman"/>
              </w:rPr>
              <w:t>micropolitan counties</w:t>
            </w:r>
            <w:bookmarkEnd w:id="5"/>
          </w:p>
        </w:tc>
        <w:tc>
          <w:tcPr>
            <w:tcW w:w="1843" w:type="dxa"/>
          </w:tcPr>
          <w:p w14:paraId="6962402F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7</w:t>
            </w:r>
            <w:r w:rsidRPr="00F12D53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985" w:type="dxa"/>
          </w:tcPr>
          <w:p w14:paraId="79454A13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8</w:t>
            </w:r>
            <w:r w:rsidRPr="00F12D53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071" w:type="dxa"/>
          </w:tcPr>
          <w:p w14:paraId="7237B688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1B3F49F1" w14:textId="77777777" w:rsidTr="007156ED">
        <w:tc>
          <w:tcPr>
            <w:tcW w:w="3397" w:type="dxa"/>
          </w:tcPr>
          <w:p w14:paraId="021CE890" w14:textId="77777777" w:rsidR="005E555C" w:rsidRPr="00F12D53" w:rsidRDefault="005E555C" w:rsidP="007156ED">
            <w:pPr>
              <w:ind w:firstLineChars="100" w:firstLine="210"/>
              <w:rPr>
                <w:rFonts w:ascii="Times New Roman" w:hAnsi="Times New Roman" w:cs="Times New Roman"/>
              </w:rPr>
            </w:pPr>
            <w:bookmarkStart w:id="6" w:name="_Hlk98949875"/>
            <w:r w:rsidRPr="00F12D53">
              <w:rPr>
                <w:rFonts w:ascii="Times New Roman" w:hAnsi="Times New Roman" w:cs="Times New Roman"/>
              </w:rPr>
              <w:t>not metropolitan or micropolitan counties</w:t>
            </w:r>
            <w:bookmarkEnd w:id="6"/>
          </w:p>
        </w:tc>
        <w:tc>
          <w:tcPr>
            <w:tcW w:w="1843" w:type="dxa"/>
          </w:tcPr>
          <w:p w14:paraId="2A12926A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5</w:t>
            </w:r>
            <w:r w:rsidRPr="00F12D53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985" w:type="dxa"/>
          </w:tcPr>
          <w:p w14:paraId="2587A588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6</w:t>
            </w:r>
            <w:r w:rsidRPr="00F12D53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071" w:type="dxa"/>
          </w:tcPr>
          <w:p w14:paraId="5FE625A6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D53" w:rsidRPr="00F12D53" w14:paraId="6ED97CCE" w14:textId="77777777" w:rsidTr="007156ED">
        <w:tc>
          <w:tcPr>
            <w:tcW w:w="3397" w:type="dxa"/>
          </w:tcPr>
          <w:p w14:paraId="660466F5" w14:textId="77777777" w:rsidR="005E555C" w:rsidRPr="00F12D53" w:rsidRDefault="005E555C" w:rsidP="007156ED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12D5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Dead</w:t>
            </w: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%)</w:t>
            </w:r>
          </w:p>
        </w:tc>
        <w:tc>
          <w:tcPr>
            <w:tcW w:w="1843" w:type="dxa"/>
          </w:tcPr>
          <w:p w14:paraId="51EEBEFD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985" w:type="dxa"/>
          </w:tcPr>
          <w:p w14:paraId="4F21BEA9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1</w:t>
            </w:r>
            <w:r w:rsidRPr="00F12D53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1071" w:type="dxa"/>
          </w:tcPr>
          <w:p w14:paraId="5C9C2F90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&lt;</w:t>
            </w:r>
            <w:r w:rsidRPr="00F12D53">
              <w:rPr>
                <w:rFonts w:ascii="Times New Roman" w:hAnsi="Times New Roman" w:cs="Times New Roman"/>
              </w:rPr>
              <w:t>0.001</w:t>
            </w:r>
          </w:p>
        </w:tc>
      </w:tr>
      <w:tr w:rsidR="00F12D53" w:rsidRPr="00F12D53" w14:paraId="7FE8019C" w14:textId="77777777" w:rsidTr="007156ED">
        <w:tc>
          <w:tcPr>
            <w:tcW w:w="3397" w:type="dxa"/>
          </w:tcPr>
          <w:p w14:paraId="2895CE58" w14:textId="77777777" w:rsidR="005E555C" w:rsidRPr="00F12D53" w:rsidRDefault="005E555C" w:rsidP="007156ED">
            <w:pPr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Elective</w:t>
            </w:r>
          </w:p>
        </w:tc>
        <w:tc>
          <w:tcPr>
            <w:tcW w:w="1843" w:type="dxa"/>
          </w:tcPr>
          <w:p w14:paraId="1619C1D7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52E0D99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2CCA524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&lt;</w:t>
            </w:r>
            <w:r w:rsidRPr="00F12D53">
              <w:rPr>
                <w:rFonts w:ascii="Times New Roman" w:hAnsi="Times New Roman" w:cs="Times New Roman"/>
              </w:rPr>
              <w:t>0.001</w:t>
            </w:r>
          </w:p>
        </w:tc>
      </w:tr>
      <w:tr w:rsidR="00F12D53" w:rsidRPr="00F12D53" w14:paraId="3BA05822" w14:textId="77777777" w:rsidTr="007156ED">
        <w:tc>
          <w:tcPr>
            <w:tcW w:w="3397" w:type="dxa"/>
          </w:tcPr>
          <w:p w14:paraId="0292ABF9" w14:textId="77777777" w:rsidR="005E555C" w:rsidRPr="00F12D53" w:rsidRDefault="005E555C" w:rsidP="007156ED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Elective admission</w:t>
            </w:r>
          </w:p>
        </w:tc>
        <w:tc>
          <w:tcPr>
            <w:tcW w:w="1843" w:type="dxa"/>
          </w:tcPr>
          <w:p w14:paraId="4FDC2208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16.83</w:t>
            </w:r>
          </w:p>
        </w:tc>
        <w:tc>
          <w:tcPr>
            <w:tcW w:w="1985" w:type="dxa"/>
          </w:tcPr>
          <w:p w14:paraId="4B127E0D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2</w:t>
            </w:r>
            <w:r w:rsidRPr="00F12D53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071" w:type="dxa"/>
          </w:tcPr>
          <w:p w14:paraId="1F7A8DD8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55C" w:rsidRPr="00F12D53" w14:paraId="70950E93" w14:textId="77777777" w:rsidTr="007156ED">
        <w:tc>
          <w:tcPr>
            <w:tcW w:w="3397" w:type="dxa"/>
          </w:tcPr>
          <w:p w14:paraId="1161E0D4" w14:textId="77777777" w:rsidR="005E555C" w:rsidRPr="00F12D53" w:rsidRDefault="005E555C" w:rsidP="007156ED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  <w:sz w:val="22"/>
                <w:shd w:val="clear" w:color="auto" w:fill="FFFFFF"/>
              </w:rPr>
              <w:t>Nonelective admission</w:t>
            </w:r>
          </w:p>
        </w:tc>
        <w:tc>
          <w:tcPr>
            <w:tcW w:w="1843" w:type="dxa"/>
          </w:tcPr>
          <w:p w14:paraId="72FADBA3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/>
              </w:rPr>
              <w:t>83.17</w:t>
            </w:r>
          </w:p>
        </w:tc>
        <w:tc>
          <w:tcPr>
            <w:tcW w:w="1985" w:type="dxa"/>
          </w:tcPr>
          <w:p w14:paraId="1CC8E604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  <w:r w:rsidRPr="00F12D53">
              <w:rPr>
                <w:rFonts w:ascii="Times New Roman" w:hAnsi="Times New Roman" w:cs="Times New Roman" w:hint="eastAsia"/>
              </w:rPr>
              <w:t>7</w:t>
            </w:r>
            <w:r w:rsidRPr="00F12D53"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1071" w:type="dxa"/>
          </w:tcPr>
          <w:p w14:paraId="622CED36" w14:textId="77777777" w:rsidR="005E555C" w:rsidRPr="00F12D53" w:rsidRDefault="005E555C" w:rsidP="007156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15D1511" w14:textId="77777777" w:rsidR="005E555C" w:rsidRPr="00F12D53" w:rsidRDefault="005E555C" w:rsidP="005E555C">
      <w:pPr>
        <w:rPr>
          <w:rFonts w:ascii="Times New Roman" w:hAnsi="Times New Roman" w:cs="Times New Roman"/>
        </w:rPr>
      </w:pPr>
    </w:p>
    <w:p w14:paraId="0AFDE3CD" w14:textId="77777777" w:rsidR="005E555C" w:rsidRPr="00F12D53" w:rsidRDefault="005E555C" w:rsidP="005E555C">
      <w:pPr>
        <w:rPr>
          <w:rFonts w:ascii="Times New Roman" w:hAnsi="Times New Roman" w:cs="Times New Roman"/>
        </w:rPr>
      </w:pPr>
    </w:p>
    <w:p w14:paraId="77D2FFED" w14:textId="77777777" w:rsidR="00C815CC" w:rsidRPr="00F12D53" w:rsidRDefault="00C815CC"/>
    <w:p w14:paraId="4BB36157" w14:textId="77777777" w:rsidR="00C815CC" w:rsidRPr="00F12D53" w:rsidRDefault="00C815CC"/>
    <w:p w14:paraId="71EE4794" w14:textId="77777777" w:rsidR="00C815CC" w:rsidRPr="00F12D53" w:rsidRDefault="00C815CC">
      <w:pPr>
        <w:sectPr w:rsidR="00C815CC" w:rsidRPr="00F12D53" w:rsidSect="005E55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99E773" w14:textId="77777777" w:rsidR="005E555C" w:rsidRPr="00F12D53" w:rsidRDefault="005E555C"/>
    <w:p w14:paraId="3CA17A14" w14:textId="77777777" w:rsidR="005E555C" w:rsidRPr="00F12D53" w:rsidRDefault="005E555C"/>
    <w:sectPr w:rsidR="005E555C" w:rsidRPr="00F12D53" w:rsidSect="00C815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1426A" w14:textId="77777777" w:rsidR="00911A43" w:rsidRDefault="00911A43" w:rsidP="005E555C">
      <w:r>
        <w:separator/>
      </w:r>
    </w:p>
  </w:endnote>
  <w:endnote w:type="continuationSeparator" w:id="0">
    <w:p w14:paraId="168CDA12" w14:textId="77777777" w:rsidR="00911A43" w:rsidRDefault="00911A43" w:rsidP="005E5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9EEDE" w14:textId="77777777" w:rsidR="00911A43" w:rsidRDefault="00911A43" w:rsidP="005E555C">
      <w:r>
        <w:separator/>
      </w:r>
    </w:p>
  </w:footnote>
  <w:footnote w:type="continuationSeparator" w:id="0">
    <w:p w14:paraId="3DB27E9B" w14:textId="77777777" w:rsidR="00911A43" w:rsidRDefault="00911A43" w:rsidP="005E5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389"/>
    <w:rsid w:val="0010414C"/>
    <w:rsid w:val="00106D73"/>
    <w:rsid w:val="00121BE3"/>
    <w:rsid w:val="002E560D"/>
    <w:rsid w:val="003312DD"/>
    <w:rsid w:val="00510389"/>
    <w:rsid w:val="005C7A03"/>
    <w:rsid w:val="005E1C17"/>
    <w:rsid w:val="005E555C"/>
    <w:rsid w:val="007030C6"/>
    <w:rsid w:val="00716F29"/>
    <w:rsid w:val="007976A9"/>
    <w:rsid w:val="00911A43"/>
    <w:rsid w:val="00955E17"/>
    <w:rsid w:val="0096412C"/>
    <w:rsid w:val="00970C14"/>
    <w:rsid w:val="00977211"/>
    <w:rsid w:val="00A97F05"/>
    <w:rsid w:val="00B32B55"/>
    <w:rsid w:val="00C1789B"/>
    <w:rsid w:val="00C815CC"/>
    <w:rsid w:val="00F12D53"/>
    <w:rsid w:val="00F1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1D9AC"/>
  <w15:chartTrackingRefBased/>
  <w15:docId w15:val="{235F01EA-65FE-43BE-BF1F-1E008F433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5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5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55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5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555C"/>
    <w:rPr>
      <w:sz w:val="18"/>
      <w:szCs w:val="18"/>
    </w:rPr>
  </w:style>
  <w:style w:type="table" w:styleId="a7">
    <w:name w:val="Table Grid"/>
    <w:basedOn w:val="a1"/>
    <w:uiPriority w:val="39"/>
    <w:rsid w:val="005E55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F164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901</Words>
  <Characters>5138</Characters>
  <Application>Microsoft Office Word</Application>
  <DocSecurity>0</DocSecurity>
  <Lines>42</Lines>
  <Paragraphs>12</Paragraphs>
  <ScaleCrop>false</ScaleCrop>
  <Company/>
  <LinksUpToDate>false</LinksUpToDate>
  <CharactersWithSpaces>6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鲁娜</dc:creator>
  <cp:keywords/>
  <dc:description/>
  <cp:lastModifiedBy>刘 鲁娜</cp:lastModifiedBy>
  <cp:revision>3</cp:revision>
  <dcterms:created xsi:type="dcterms:W3CDTF">2023-12-27T16:21:00Z</dcterms:created>
  <dcterms:modified xsi:type="dcterms:W3CDTF">2023-12-27T16:32:00Z</dcterms:modified>
</cp:coreProperties>
</file>